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EA106" w14:textId="31F64BEF" w:rsidR="005B3339" w:rsidRPr="00381C51" w:rsidRDefault="0083269A" w:rsidP="00381C51">
      <w:pPr>
        <w:jc w:val="center"/>
        <w:rPr>
          <w:rFonts w:ascii="Arial" w:hAnsi="Arial"/>
          <w:sz w:val="20"/>
          <w:lang w:val="en-US"/>
        </w:rPr>
      </w:pPr>
      <w:bookmarkStart w:id="0" w:name="_GoBack"/>
      <w:bookmarkEnd w:id="0"/>
      <w:r w:rsidRPr="00381C51">
        <w:rPr>
          <w:rFonts w:ascii="Arial" w:hAnsi="Arial"/>
          <w:sz w:val="20"/>
          <w:lang w:val="en-US"/>
        </w:rPr>
        <w:t xml:space="preserve">Table </w:t>
      </w:r>
      <w:r w:rsidR="00AF320E">
        <w:rPr>
          <w:rFonts w:ascii="Arial" w:hAnsi="Arial"/>
          <w:sz w:val="20"/>
          <w:lang w:val="en-US"/>
        </w:rPr>
        <w:t>S2</w:t>
      </w:r>
      <w:r w:rsidRPr="00381C51">
        <w:rPr>
          <w:rFonts w:ascii="Arial" w:hAnsi="Arial"/>
          <w:sz w:val="20"/>
          <w:lang w:val="en-US"/>
        </w:rPr>
        <w:t xml:space="preserve">: Morphometry of natural lakes in Brazil </w:t>
      </w:r>
      <w:r w:rsidR="007C04A5">
        <w:rPr>
          <w:rFonts w:ascii="Arial" w:hAnsi="Arial"/>
          <w:sz w:val="20"/>
          <w:lang w:val="en-US"/>
        </w:rPr>
        <w:t xml:space="preserve">deeper than </w:t>
      </w:r>
      <w:r w:rsidR="00796BA1">
        <w:rPr>
          <w:rFonts w:ascii="Arial" w:hAnsi="Arial"/>
          <w:sz w:val="20"/>
          <w:lang w:val="en-US"/>
        </w:rPr>
        <w:t>6</w:t>
      </w:r>
      <w:r w:rsidR="007C04A5">
        <w:rPr>
          <w:rFonts w:ascii="Arial" w:hAnsi="Arial"/>
          <w:sz w:val="20"/>
          <w:lang w:val="en-US"/>
        </w:rPr>
        <w:t>.0 m</w:t>
      </w:r>
      <w:r w:rsidRPr="00381C51">
        <w:rPr>
          <w:rFonts w:ascii="Arial" w:hAnsi="Arial"/>
          <w:sz w:val="20"/>
          <w:lang w:val="en-US"/>
        </w:rPr>
        <w:t>.</w:t>
      </w:r>
    </w:p>
    <w:tbl>
      <w:tblPr>
        <w:tblStyle w:val="Tabelacomgrade"/>
        <w:tblW w:w="1481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9"/>
        <w:gridCol w:w="706"/>
        <w:gridCol w:w="1734"/>
        <w:gridCol w:w="987"/>
        <w:gridCol w:w="1376"/>
        <w:gridCol w:w="705"/>
        <w:gridCol w:w="704"/>
        <w:gridCol w:w="705"/>
        <w:gridCol w:w="844"/>
        <w:gridCol w:w="843"/>
        <w:gridCol w:w="932"/>
        <w:gridCol w:w="842"/>
        <w:gridCol w:w="840"/>
        <w:gridCol w:w="1222"/>
      </w:tblGrid>
      <w:tr w:rsidR="001E3BD4" w:rsidRPr="00657822" w14:paraId="618EBDD3" w14:textId="25ABBBD7" w:rsidTr="00C84D5B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AD0F" w14:textId="48F4C0C6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Lak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C3A0E" w14:textId="65924967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 xml:space="preserve">Lake </w:t>
            </w: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238EC" w14:textId="50D85F3C" w:rsidR="001E3BD4" w:rsidRDefault="00B6652E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52E">
              <w:rPr>
                <w:rFonts w:ascii="Arial" w:hAnsi="Arial" w:cs="Arial"/>
                <w:sz w:val="18"/>
                <w:szCs w:val="18"/>
                <w:lang w:val="en-US"/>
              </w:rPr>
              <w:t>Geographical</w:t>
            </w:r>
          </w:p>
          <w:p w14:paraId="7AEFE28E" w14:textId="3CF1BA0C" w:rsidR="00B6652E" w:rsidRPr="001E3BD4" w:rsidRDefault="00B6652E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52E">
              <w:rPr>
                <w:rFonts w:ascii="Arial" w:hAnsi="Arial" w:cs="Arial"/>
                <w:sz w:val="18"/>
                <w:szCs w:val="18"/>
                <w:lang w:val="en-US"/>
              </w:rPr>
              <w:t>coordinat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B98B5" w14:textId="5ADA11F6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A</w:t>
            </w:r>
          </w:p>
          <w:p w14:paraId="0F4ED0B9" w14:textId="1E84654B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(km</w:t>
            </w:r>
            <w:r w:rsidRPr="001E3BD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E3B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44FE2" w14:textId="50096086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V</w:t>
            </w:r>
          </w:p>
          <w:p w14:paraId="5DAA0C7E" w14:textId="46374636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(m</w:t>
            </w:r>
            <w:r w:rsidRPr="001E3BD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1E3B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2F44F" w14:textId="22B36DDE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Z</w:t>
            </w:r>
            <w:r w:rsidRPr="001E3BD4">
              <w:rPr>
                <w:rFonts w:ascii="Arial" w:hAnsi="Arial" w:cs="Arial"/>
                <w:sz w:val="18"/>
                <w:szCs w:val="18"/>
                <w:vertAlign w:val="subscript"/>
              </w:rPr>
              <w:t>max</w:t>
            </w:r>
          </w:p>
          <w:p w14:paraId="5FAE1BF5" w14:textId="71E49E1F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(m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6E724" w14:textId="291E1DEE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Z</w:t>
            </w:r>
            <w:r w:rsidRPr="001E3BD4">
              <w:rPr>
                <w:rFonts w:ascii="Arial" w:hAnsi="Arial" w:cs="Arial"/>
                <w:sz w:val="18"/>
                <w:szCs w:val="18"/>
                <w:vertAlign w:val="subscript"/>
              </w:rPr>
              <w:t>mv</w:t>
            </w:r>
          </w:p>
          <w:p w14:paraId="35736C35" w14:textId="225C3416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(m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B7983" w14:textId="7DE1868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Z</w:t>
            </w:r>
            <w:r w:rsidRPr="001E3BD4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  <w:p w14:paraId="280AFDCE" w14:textId="19BE6F5C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ED81E" w14:textId="4285D78E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L</w:t>
            </w:r>
            <w:r w:rsidRPr="001E3BD4">
              <w:rPr>
                <w:rFonts w:ascii="Arial" w:hAnsi="Arial" w:cs="Arial"/>
                <w:sz w:val="18"/>
                <w:szCs w:val="18"/>
                <w:vertAlign w:val="subscript"/>
              </w:rPr>
              <w:t>max</w:t>
            </w:r>
          </w:p>
          <w:p w14:paraId="48B7856D" w14:textId="5B96DFA6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(km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BA855" w14:textId="2155B2A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B</w:t>
            </w:r>
            <w:r w:rsidRPr="001E3BD4">
              <w:rPr>
                <w:rFonts w:ascii="Arial" w:hAnsi="Arial" w:cs="Arial"/>
                <w:sz w:val="18"/>
                <w:szCs w:val="18"/>
                <w:vertAlign w:val="subscript"/>
              </w:rPr>
              <w:t>max</w:t>
            </w:r>
          </w:p>
          <w:p w14:paraId="43868C47" w14:textId="4FDC52A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(km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60619" w14:textId="182AD450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P</w:t>
            </w:r>
          </w:p>
          <w:p w14:paraId="1BC045EE" w14:textId="7DAD5629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(km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AAC15" w14:textId="59601A1D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1E3BD4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</w:t>
            </w:r>
          </w:p>
          <w:p w14:paraId="3A476F89" w14:textId="7DCF58D4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C4B6A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V</w:t>
            </w:r>
            <w:r w:rsidRPr="001E3BD4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  <w:p w14:paraId="6735512E" w14:textId="3F9337F4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14853" w14:textId="53DBDC81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</w:tr>
      <w:tr w:rsidR="001E3BD4" w:rsidRPr="00846D6F" w14:paraId="2371E420" w14:textId="0C881AC3" w:rsidTr="00C84D5B">
        <w:tc>
          <w:tcPr>
            <w:tcW w:w="2379" w:type="dxa"/>
            <w:vAlign w:val="center"/>
          </w:tcPr>
          <w:p w14:paraId="3C152670" w14:textId="63CE5BB9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Palmas (LDRV)</w:t>
            </w:r>
          </w:p>
        </w:tc>
        <w:tc>
          <w:tcPr>
            <w:tcW w:w="706" w:type="dxa"/>
            <w:vAlign w:val="center"/>
          </w:tcPr>
          <w:p w14:paraId="6BD1EAFD" w14:textId="71DD678B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4A27C1E4" w14:textId="667FE277" w:rsidR="00BF1BD4" w:rsidRPr="001E3BD4" w:rsidRDefault="00BF1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°25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0°15’W</w:t>
            </w:r>
          </w:p>
        </w:tc>
        <w:tc>
          <w:tcPr>
            <w:tcW w:w="987" w:type="dxa"/>
            <w:vAlign w:val="center"/>
          </w:tcPr>
          <w:p w14:paraId="127067EA" w14:textId="5FD359C5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1376" w:type="dxa"/>
            <w:vAlign w:val="center"/>
          </w:tcPr>
          <w:p w14:paraId="7D4F2B95" w14:textId="6FEF1676" w:rsidR="001E3BD4" w:rsidRPr="00846D6F" w:rsidRDefault="00846D6F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22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E3BD4" w:rsidRPr="00846D6F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E3BD4" w:rsidRPr="00846D6F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846D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705" w:type="dxa"/>
            <w:vAlign w:val="center"/>
          </w:tcPr>
          <w:p w14:paraId="61480071" w14:textId="58FE8D3D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50.7</w:t>
            </w:r>
          </w:p>
        </w:tc>
        <w:tc>
          <w:tcPr>
            <w:tcW w:w="704" w:type="dxa"/>
            <w:vAlign w:val="center"/>
          </w:tcPr>
          <w:p w14:paraId="2245DEEC" w14:textId="161B044D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21.4</w:t>
            </w:r>
          </w:p>
        </w:tc>
        <w:tc>
          <w:tcPr>
            <w:tcW w:w="705" w:type="dxa"/>
            <w:vAlign w:val="center"/>
          </w:tcPr>
          <w:p w14:paraId="6D85BE7A" w14:textId="2580AB75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844" w:type="dxa"/>
            <w:vAlign w:val="center"/>
          </w:tcPr>
          <w:p w14:paraId="3EE937BF" w14:textId="543E64CB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7.1</w:t>
            </w:r>
          </w:p>
        </w:tc>
        <w:tc>
          <w:tcPr>
            <w:tcW w:w="843" w:type="dxa"/>
            <w:vAlign w:val="center"/>
          </w:tcPr>
          <w:p w14:paraId="140C63BF" w14:textId="730D809E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932" w:type="dxa"/>
            <w:vAlign w:val="center"/>
          </w:tcPr>
          <w:p w14:paraId="3A5B4332" w14:textId="22077CD5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51.9</w:t>
            </w:r>
          </w:p>
        </w:tc>
        <w:tc>
          <w:tcPr>
            <w:tcW w:w="842" w:type="dxa"/>
            <w:vAlign w:val="center"/>
          </w:tcPr>
          <w:p w14:paraId="5A2DA077" w14:textId="78ADAFE9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840" w:type="dxa"/>
            <w:vAlign w:val="center"/>
          </w:tcPr>
          <w:p w14:paraId="37D4A7BC" w14:textId="23672511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1222" w:type="dxa"/>
            <w:vAlign w:val="center"/>
          </w:tcPr>
          <w:p w14:paraId="2C1E6B83" w14:textId="0C953C16" w:rsidR="001E3BD4" w:rsidRPr="00846D6F" w:rsidRDefault="001E3BD4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This</w:t>
            </w: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study</w:t>
            </w: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1E3BD4" w:rsidRPr="00657822" w14:paraId="0A13791C" w14:textId="6C0DC837" w:rsidTr="00C84D5B">
        <w:tc>
          <w:tcPr>
            <w:tcW w:w="2379" w:type="dxa"/>
            <w:vAlign w:val="center"/>
          </w:tcPr>
          <w:p w14:paraId="634972DE" w14:textId="3DFB0100" w:rsidR="001E3BD4" w:rsidRPr="00846D6F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Dom Helvécio (MDRV)</w:t>
            </w:r>
          </w:p>
        </w:tc>
        <w:tc>
          <w:tcPr>
            <w:tcW w:w="706" w:type="dxa"/>
            <w:vAlign w:val="center"/>
          </w:tcPr>
          <w:p w14:paraId="3F8C0C90" w14:textId="2FF0119B" w:rsidR="001E3BD4" w:rsidRPr="00846D6F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34" w:type="dxa"/>
            <w:vAlign w:val="center"/>
          </w:tcPr>
          <w:p w14:paraId="0A4C6EDA" w14:textId="67153CE5" w:rsidR="001E3BD4" w:rsidRPr="00846D6F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19°46’S</w:t>
            </w:r>
            <w:r w:rsidR="00056FD7" w:rsidRP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42°35’W</w:t>
            </w:r>
          </w:p>
        </w:tc>
        <w:tc>
          <w:tcPr>
            <w:tcW w:w="987" w:type="dxa"/>
            <w:vAlign w:val="center"/>
          </w:tcPr>
          <w:p w14:paraId="13C8A749" w14:textId="7246342C" w:rsidR="001E3BD4" w:rsidRPr="00846D6F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5.3</w:t>
            </w:r>
          </w:p>
        </w:tc>
        <w:tc>
          <w:tcPr>
            <w:tcW w:w="1376" w:type="dxa"/>
            <w:vAlign w:val="center"/>
          </w:tcPr>
          <w:p w14:paraId="13C65FEF" w14:textId="375E9805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.0 </w:t>
            </w: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846D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705" w:type="dxa"/>
            <w:vAlign w:val="center"/>
          </w:tcPr>
          <w:p w14:paraId="3C5B0115" w14:textId="387D502D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39.2</w:t>
            </w:r>
          </w:p>
        </w:tc>
        <w:tc>
          <w:tcPr>
            <w:tcW w:w="704" w:type="dxa"/>
            <w:vAlign w:val="center"/>
          </w:tcPr>
          <w:p w14:paraId="0A455162" w14:textId="53DB2EFE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11.3</w:t>
            </w:r>
          </w:p>
        </w:tc>
        <w:tc>
          <w:tcPr>
            <w:tcW w:w="705" w:type="dxa"/>
            <w:vAlign w:val="center"/>
          </w:tcPr>
          <w:p w14:paraId="204FCC68" w14:textId="1AA695ED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844" w:type="dxa"/>
            <w:vAlign w:val="center"/>
          </w:tcPr>
          <w:p w14:paraId="30618747" w14:textId="03D25BCD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843" w:type="dxa"/>
            <w:vAlign w:val="center"/>
          </w:tcPr>
          <w:p w14:paraId="288F6BF0" w14:textId="38186B84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932" w:type="dxa"/>
            <w:vAlign w:val="center"/>
          </w:tcPr>
          <w:p w14:paraId="212C920F" w14:textId="144CB486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37.7</w:t>
            </w:r>
          </w:p>
        </w:tc>
        <w:tc>
          <w:tcPr>
            <w:tcW w:w="842" w:type="dxa"/>
            <w:vAlign w:val="center"/>
          </w:tcPr>
          <w:p w14:paraId="45EC01F2" w14:textId="1BE16898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 w:rsidRPr="001E3BD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40" w:type="dxa"/>
            <w:vAlign w:val="center"/>
          </w:tcPr>
          <w:p w14:paraId="7DF15F74" w14:textId="2195F094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222" w:type="dxa"/>
            <w:vAlign w:val="center"/>
          </w:tcPr>
          <w:p w14:paraId="3699E4CC" w14:textId="3DF95C83" w:rsidR="001E3BD4" w:rsidRPr="001E3BD4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1E3BD4" w:rsidRPr="00657822" w14:paraId="562C0997" w14:textId="507A18DC" w:rsidTr="00C84D5B">
        <w:tc>
          <w:tcPr>
            <w:tcW w:w="2379" w:type="dxa"/>
            <w:vAlign w:val="center"/>
          </w:tcPr>
          <w:p w14:paraId="2819D2A2" w14:textId="1C85948E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Carioca (MDRV)</w:t>
            </w:r>
          </w:p>
        </w:tc>
        <w:tc>
          <w:tcPr>
            <w:tcW w:w="706" w:type="dxa"/>
            <w:vAlign w:val="center"/>
          </w:tcPr>
          <w:p w14:paraId="508C0DE9" w14:textId="3E914223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4E6EBDE5" w14:textId="5EAA0722" w:rsidR="001E3BD4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399B">
              <w:rPr>
                <w:rFonts w:ascii="Arial" w:hAnsi="Arial" w:cs="Arial"/>
                <w:sz w:val="18"/>
                <w:szCs w:val="18"/>
              </w:rPr>
              <w:t>19°45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399B">
              <w:rPr>
                <w:rFonts w:ascii="Arial" w:hAnsi="Arial" w:cs="Arial"/>
                <w:sz w:val="18"/>
                <w:szCs w:val="18"/>
              </w:rPr>
              <w:t>42°37’W</w:t>
            </w:r>
          </w:p>
        </w:tc>
        <w:tc>
          <w:tcPr>
            <w:tcW w:w="987" w:type="dxa"/>
            <w:vAlign w:val="center"/>
          </w:tcPr>
          <w:p w14:paraId="01B251D2" w14:textId="31456635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376" w:type="dxa"/>
            <w:vAlign w:val="center"/>
          </w:tcPr>
          <w:p w14:paraId="30F984E9" w14:textId="7C0F219C" w:rsidR="001E3BD4" w:rsidRPr="00AB4E60" w:rsidRDefault="00846D6F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1E3BD4" w:rsidRPr="00AB4E60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AB4E60">
              <w:rPr>
                <w:rFonts w:ascii="Arial" w:hAnsi="Arial" w:cs="Arial"/>
                <w:sz w:val="18"/>
                <w:szCs w:val="18"/>
              </w:rPr>
              <w:t>x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AB4E60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5" w:type="dxa"/>
            <w:vAlign w:val="center"/>
          </w:tcPr>
          <w:p w14:paraId="6F6CAB25" w14:textId="3A79A138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704" w:type="dxa"/>
            <w:vAlign w:val="center"/>
          </w:tcPr>
          <w:p w14:paraId="36EEACBE" w14:textId="7FC61A2D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705" w:type="dxa"/>
            <w:vAlign w:val="center"/>
          </w:tcPr>
          <w:p w14:paraId="7D65CA10" w14:textId="59E51B78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844" w:type="dxa"/>
            <w:vAlign w:val="center"/>
          </w:tcPr>
          <w:p w14:paraId="4505CE3C" w14:textId="6769CBE0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843" w:type="dxa"/>
            <w:vAlign w:val="center"/>
          </w:tcPr>
          <w:p w14:paraId="0AC5A865" w14:textId="3F5D7B8F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32" w:type="dxa"/>
            <w:vAlign w:val="center"/>
          </w:tcPr>
          <w:p w14:paraId="5BD9E0F0" w14:textId="7B816102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842" w:type="dxa"/>
            <w:vAlign w:val="center"/>
          </w:tcPr>
          <w:p w14:paraId="50974482" w14:textId="566ADC92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840" w:type="dxa"/>
            <w:vAlign w:val="center"/>
          </w:tcPr>
          <w:p w14:paraId="6CACC5DA" w14:textId="5C9CC273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222" w:type="dxa"/>
            <w:vAlign w:val="center"/>
          </w:tcPr>
          <w:p w14:paraId="049DC7DE" w14:textId="225EE196" w:rsidR="001E3BD4" w:rsidRPr="001E3BD4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1E3BD4" w:rsidRPr="00657822" w14:paraId="5BD21648" w14:textId="77777777" w:rsidTr="00C84D5B">
        <w:tc>
          <w:tcPr>
            <w:tcW w:w="2379" w:type="dxa"/>
            <w:vAlign w:val="center"/>
          </w:tcPr>
          <w:p w14:paraId="7B151B2E" w14:textId="7D00392F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Jacaré (MDRV)</w:t>
            </w:r>
          </w:p>
        </w:tc>
        <w:tc>
          <w:tcPr>
            <w:tcW w:w="706" w:type="dxa"/>
            <w:vAlign w:val="center"/>
          </w:tcPr>
          <w:p w14:paraId="73C0A5C0" w14:textId="5D158A0C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54339268" w14:textId="32208515" w:rsidR="001E3BD4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399B">
              <w:rPr>
                <w:rFonts w:ascii="Arial" w:hAnsi="Arial" w:cs="Arial"/>
                <w:sz w:val="18"/>
                <w:szCs w:val="18"/>
              </w:rPr>
              <w:t>19°48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399B">
              <w:rPr>
                <w:rFonts w:ascii="Arial" w:hAnsi="Arial" w:cs="Arial"/>
                <w:sz w:val="18"/>
                <w:szCs w:val="18"/>
              </w:rPr>
              <w:t>42°38’W</w:t>
            </w:r>
          </w:p>
        </w:tc>
        <w:tc>
          <w:tcPr>
            <w:tcW w:w="987" w:type="dxa"/>
            <w:vAlign w:val="center"/>
          </w:tcPr>
          <w:p w14:paraId="40A3ADA9" w14:textId="0977CE57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376" w:type="dxa"/>
            <w:vAlign w:val="center"/>
          </w:tcPr>
          <w:p w14:paraId="624A106C" w14:textId="3338BC7C" w:rsidR="001E3BD4" w:rsidRPr="00AB4E60" w:rsidRDefault="006949D8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E60">
              <w:rPr>
                <w:rFonts w:ascii="Arial" w:hAnsi="Arial" w:cs="Arial"/>
                <w:sz w:val="18"/>
                <w:szCs w:val="18"/>
              </w:rPr>
              <w:t>3</w:t>
            </w:r>
            <w:r w:rsidR="00AB4E60" w:rsidRPr="00AB4E60">
              <w:rPr>
                <w:rFonts w:ascii="Arial" w:hAnsi="Arial" w:cs="Arial"/>
                <w:sz w:val="18"/>
                <w:szCs w:val="18"/>
              </w:rPr>
              <w:t>.8</w:t>
            </w:r>
            <w:r w:rsidR="00846D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AB4E60">
              <w:rPr>
                <w:rFonts w:ascii="Arial" w:hAnsi="Arial" w:cs="Arial"/>
                <w:sz w:val="18"/>
                <w:szCs w:val="18"/>
              </w:rPr>
              <w:t>x</w:t>
            </w:r>
            <w:r w:rsidR="00846D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AB4E60">
              <w:rPr>
                <w:rFonts w:ascii="Arial" w:hAnsi="Arial" w:cs="Arial"/>
                <w:sz w:val="18"/>
                <w:szCs w:val="18"/>
              </w:rPr>
              <w:t>10</w:t>
            </w:r>
            <w:r w:rsidR="00AB4E60" w:rsidRPr="00AB4E6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5" w:type="dxa"/>
            <w:vAlign w:val="center"/>
          </w:tcPr>
          <w:p w14:paraId="4E64EBE1" w14:textId="1A2E4E73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704" w:type="dxa"/>
            <w:vAlign w:val="center"/>
          </w:tcPr>
          <w:p w14:paraId="10B9FF1E" w14:textId="7D8447CC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705" w:type="dxa"/>
            <w:vAlign w:val="center"/>
          </w:tcPr>
          <w:p w14:paraId="4A7CD659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3237F3DE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279355D4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A50791C" w14:textId="1FA8FA32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842" w:type="dxa"/>
            <w:vAlign w:val="center"/>
          </w:tcPr>
          <w:p w14:paraId="5C4311DE" w14:textId="56C35BE3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840" w:type="dxa"/>
            <w:vAlign w:val="center"/>
          </w:tcPr>
          <w:p w14:paraId="141164AB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7A4FA0A0" w14:textId="1AD234C6" w:rsidR="001E3BD4" w:rsidRPr="001E3BD4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="00660DB7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47</w:t>
            </w:r>
          </w:p>
        </w:tc>
      </w:tr>
      <w:tr w:rsidR="0032399B" w:rsidRPr="0055463B" w14:paraId="1B8D6706" w14:textId="77777777" w:rsidTr="00C84D5B">
        <w:tc>
          <w:tcPr>
            <w:tcW w:w="2379" w:type="dxa"/>
            <w:vAlign w:val="center"/>
          </w:tcPr>
          <w:p w14:paraId="365743AF" w14:textId="426C3657" w:rsidR="0032399B" w:rsidRPr="001E3BD4" w:rsidRDefault="0032399B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32399B">
              <w:rPr>
                <w:rFonts w:ascii="Arial" w:hAnsi="Arial" w:cs="Arial"/>
                <w:sz w:val="18"/>
                <w:szCs w:val="18"/>
              </w:rPr>
              <w:t>Aníbal</w:t>
            </w:r>
          </w:p>
        </w:tc>
        <w:tc>
          <w:tcPr>
            <w:tcW w:w="706" w:type="dxa"/>
            <w:vAlign w:val="center"/>
          </w:tcPr>
          <w:p w14:paraId="4CCC6624" w14:textId="4C6D7694" w:rsidR="0032399B" w:rsidRPr="001E3BD4" w:rsidRDefault="0032399B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58775D8D" w14:textId="6462ECBA" w:rsidR="0032399B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399B">
              <w:rPr>
                <w:rFonts w:ascii="Arial" w:hAnsi="Arial" w:cs="Arial"/>
                <w:sz w:val="18"/>
                <w:szCs w:val="18"/>
              </w:rPr>
              <w:t>19°06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399B">
              <w:rPr>
                <w:rFonts w:ascii="Arial" w:hAnsi="Arial" w:cs="Arial"/>
                <w:sz w:val="18"/>
                <w:szCs w:val="18"/>
              </w:rPr>
              <w:t>42°29’W</w:t>
            </w:r>
          </w:p>
        </w:tc>
        <w:tc>
          <w:tcPr>
            <w:tcW w:w="987" w:type="dxa"/>
            <w:vAlign w:val="center"/>
          </w:tcPr>
          <w:p w14:paraId="764CC854" w14:textId="10DA42F7" w:rsidR="0032399B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1376" w:type="dxa"/>
            <w:vAlign w:val="center"/>
          </w:tcPr>
          <w:p w14:paraId="7AAE441C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0A77E148" w14:textId="2047C823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704" w:type="dxa"/>
            <w:vAlign w:val="center"/>
          </w:tcPr>
          <w:p w14:paraId="340A4B6B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09FC0D8F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25A0D794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267B1E30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C41CD9C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6379C006" w14:textId="7CD5A859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840" w:type="dxa"/>
            <w:vAlign w:val="center"/>
          </w:tcPr>
          <w:p w14:paraId="50C884AA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37964979" w14:textId="0D3F40F0" w:rsidR="0032399B" w:rsidRPr="001E3BD4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</w:tr>
      <w:tr w:rsidR="0032399B" w:rsidRPr="0055463B" w14:paraId="0CB9E7A3" w14:textId="77777777" w:rsidTr="00C84D5B">
        <w:tc>
          <w:tcPr>
            <w:tcW w:w="2379" w:type="dxa"/>
            <w:vAlign w:val="center"/>
          </w:tcPr>
          <w:p w14:paraId="2C3B35FD" w14:textId="017165F8" w:rsidR="0032399B" w:rsidRPr="001E3BD4" w:rsidRDefault="0032399B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mbá</w:t>
            </w:r>
          </w:p>
        </w:tc>
        <w:tc>
          <w:tcPr>
            <w:tcW w:w="706" w:type="dxa"/>
            <w:vAlign w:val="center"/>
          </w:tcPr>
          <w:p w14:paraId="769304F9" w14:textId="76617B76" w:rsidR="0032399B" w:rsidRPr="001E3BD4" w:rsidRDefault="0032399B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0132AB0A" w14:textId="74A39387" w:rsidR="0032399B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399B">
              <w:rPr>
                <w:rFonts w:ascii="Arial" w:hAnsi="Arial" w:cs="Arial"/>
                <w:sz w:val="18"/>
                <w:szCs w:val="18"/>
              </w:rPr>
              <w:t>19°47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399B">
              <w:rPr>
                <w:rFonts w:ascii="Arial" w:hAnsi="Arial" w:cs="Arial"/>
                <w:sz w:val="18"/>
                <w:szCs w:val="18"/>
              </w:rPr>
              <w:t>42°35’W</w:t>
            </w:r>
          </w:p>
        </w:tc>
        <w:tc>
          <w:tcPr>
            <w:tcW w:w="987" w:type="dxa"/>
            <w:vAlign w:val="center"/>
          </w:tcPr>
          <w:p w14:paraId="0FD84560" w14:textId="048BA30C" w:rsidR="0032399B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376" w:type="dxa"/>
            <w:vAlign w:val="center"/>
          </w:tcPr>
          <w:p w14:paraId="76EA23D4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0F6D6AF3" w14:textId="7BFAA9DF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704" w:type="dxa"/>
            <w:vAlign w:val="center"/>
          </w:tcPr>
          <w:p w14:paraId="73ACAFC9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42E0A51C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3F2AFD03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6F392DC2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7F9D6B3A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552784BC" w14:textId="5A53B7C9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840" w:type="dxa"/>
            <w:vAlign w:val="center"/>
          </w:tcPr>
          <w:p w14:paraId="681BF317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1349AE8C" w14:textId="4EAAE2B8" w:rsidR="0032399B" w:rsidRPr="001E3BD4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</w:tr>
      <w:tr w:rsidR="0032399B" w:rsidRPr="0055463B" w14:paraId="193C666B" w14:textId="77777777" w:rsidTr="00C84D5B">
        <w:tc>
          <w:tcPr>
            <w:tcW w:w="2379" w:type="dxa"/>
            <w:vAlign w:val="center"/>
          </w:tcPr>
          <w:p w14:paraId="6CEC449D" w14:textId="03C79125" w:rsidR="0032399B" w:rsidRPr="001E3BD4" w:rsidRDefault="0032399B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mbazinho</w:t>
            </w:r>
          </w:p>
        </w:tc>
        <w:tc>
          <w:tcPr>
            <w:tcW w:w="706" w:type="dxa"/>
            <w:vAlign w:val="center"/>
          </w:tcPr>
          <w:p w14:paraId="3F112F8D" w14:textId="1A17E002" w:rsidR="0032399B" w:rsidRPr="001E3BD4" w:rsidRDefault="0032399B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1159F916" w14:textId="65FAA96F" w:rsidR="0032399B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399B">
              <w:rPr>
                <w:rFonts w:ascii="Arial" w:hAnsi="Arial" w:cs="Arial"/>
                <w:sz w:val="18"/>
                <w:szCs w:val="18"/>
              </w:rPr>
              <w:t>19°47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399B">
              <w:rPr>
                <w:rFonts w:ascii="Arial" w:hAnsi="Arial" w:cs="Arial"/>
                <w:sz w:val="18"/>
                <w:szCs w:val="18"/>
              </w:rPr>
              <w:t>42°34’W</w:t>
            </w:r>
          </w:p>
        </w:tc>
        <w:tc>
          <w:tcPr>
            <w:tcW w:w="987" w:type="dxa"/>
            <w:vAlign w:val="center"/>
          </w:tcPr>
          <w:p w14:paraId="43B571B2" w14:textId="48C88071" w:rsidR="0032399B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376" w:type="dxa"/>
            <w:vAlign w:val="center"/>
          </w:tcPr>
          <w:p w14:paraId="22D7960E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43A44923" w14:textId="4EF44A9D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704" w:type="dxa"/>
            <w:vAlign w:val="center"/>
          </w:tcPr>
          <w:p w14:paraId="1096AA72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7F158C03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78A93C8F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0F852254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182A50B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0C025723" w14:textId="0CDF418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840" w:type="dxa"/>
            <w:vAlign w:val="center"/>
          </w:tcPr>
          <w:p w14:paraId="50D59FC6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2E5F4DE7" w14:textId="0CC89B24" w:rsidR="0032399B" w:rsidRPr="001E3BD4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</w:tr>
      <w:tr w:rsidR="0032399B" w:rsidRPr="0055463B" w14:paraId="3399671A" w14:textId="77777777" w:rsidTr="00C84D5B">
        <w:tc>
          <w:tcPr>
            <w:tcW w:w="2379" w:type="dxa"/>
            <w:vAlign w:val="center"/>
          </w:tcPr>
          <w:p w14:paraId="68F0E103" w14:textId="7867B78C" w:rsidR="0032399B" w:rsidRPr="001E3BD4" w:rsidRDefault="0032399B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os</w:t>
            </w:r>
            <w:r w:rsidR="00660DB7">
              <w:rPr>
                <w:rFonts w:ascii="Arial" w:hAnsi="Arial" w:cs="Arial"/>
                <w:sz w:val="18"/>
                <w:szCs w:val="18"/>
              </w:rPr>
              <w:t xml:space="preserve"> (MG)</w:t>
            </w:r>
          </w:p>
        </w:tc>
        <w:tc>
          <w:tcPr>
            <w:tcW w:w="706" w:type="dxa"/>
            <w:vAlign w:val="center"/>
          </w:tcPr>
          <w:p w14:paraId="7BF52546" w14:textId="660AE666" w:rsidR="0032399B" w:rsidRPr="001E3BD4" w:rsidRDefault="0032399B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06A3F1EF" w14:textId="0E48E879" w:rsidR="0032399B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399B">
              <w:rPr>
                <w:rFonts w:ascii="Arial" w:hAnsi="Arial" w:cs="Arial"/>
                <w:sz w:val="18"/>
                <w:szCs w:val="18"/>
              </w:rPr>
              <w:t>19°48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399B">
              <w:rPr>
                <w:rFonts w:ascii="Arial" w:hAnsi="Arial" w:cs="Arial"/>
                <w:sz w:val="18"/>
                <w:szCs w:val="18"/>
              </w:rPr>
              <w:t>42°32’W</w:t>
            </w:r>
          </w:p>
        </w:tc>
        <w:tc>
          <w:tcPr>
            <w:tcW w:w="987" w:type="dxa"/>
            <w:vAlign w:val="center"/>
          </w:tcPr>
          <w:p w14:paraId="5A8508E8" w14:textId="76ECF2B7" w:rsidR="0032399B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376" w:type="dxa"/>
            <w:vAlign w:val="center"/>
          </w:tcPr>
          <w:p w14:paraId="3CB39721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50B9A793" w14:textId="7B284A52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704" w:type="dxa"/>
            <w:vAlign w:val="center"/>
          </w:tcPr>
          <w:p w14:paraId="7D5EA364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32AF303C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05DA3FD9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20D01757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6A1C1E39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53C064B2" w14:textId="53B81583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840" w:type="dxa"/>
            <w:vAlign w:val="center"/>
          </w:tcPr>
          <w:p w14:paraId="16E3E166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3F4ACCA3" w14:textId="06F475F2" w:rsidR="0032399B" w:rsidRPr="001E3BD4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</w:tr>
      <w:tr w:rsidR="0032399B" w:rsidRPr="0055463B" w14:paraId="4F050E49" w14:textId="77777777" w:rsidTr="00C84D5B">
        <w:tc>
          <w:tcPr>
            <w:tcW w:w="2379" w:type="dxa"/>
            <w:vAlign w:val="center"/>
          </w:tcPr>
          <w:p w14:paraId="7B75033B" w14:textId="17EA65FA" w:rsidR="0032399B" w:rsidRPr="001E3BD4" w:rsidRDefault="0032399B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nta Helena</w:t>
            </w:r>
          </w:p>
        </w:tc>
        <w:tc>
          <w:tcPr>
            <w:tcW w:w="706" w:type="dxa"/>
            <w:vAlign w:val="center"/>
          </w:tcPr>
          <w:p w14:paraId="5309EB6A" w14:textId="1656F4A0" w:rsidR="0032399B" w:rsidRPr="001E3BD4" w:rsidRDefault="0032399B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3E991A73" w14:textId="2E40BCCC" w:rsidR="0032399B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399B">
              <w:rPr>
                <w:rFonts w:ascii="Arial" w:hAnsi="Arial" w:cs="Arial"/>
                <w:sz w:val="18"/>
                <w:szCs w:val="18"/>
              </w:rPr>
              <w:t>19°47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399B">
              <w:rPr>
                <w:rFonts w:ascii="Arial" w:hAnsi="Arial" w:cs="Arial"/>
                <w:sz w:val="18"/>
                <w:szCs w:val="18"/>
              </w:rPr>
              <w:t>42°33’W</w:t>
            </w:r>
          </w:p>
        </w:tc>
        <w:tc>
          <w:tcPr>
            <w:tcW w:w="987" w:type="dxa"/>
            <w:vAlign w:val="center"/>
          </w:tcPr>
          <w:p w14:paraId="1298788F" w14:textId="033B3928" w:rsidR="0032399B" w:rsidRPr="001E3BD4" w:rsidRDefault="0032399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376" w:type="dxa"/>
            <w:vAlign w:val="center"/>
          </w:tcPr>
          <w:p w14:paraId="7E55C410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3B4F89E8" w14:textId="120C5BC5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704" w:type="dxa"/>
            <w:vAlign w:val="center"/>
          </w:tcPr>
          <w:p w14:paraId="756A58ED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0BE27F86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0B430216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24B3C7A2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1FFE49D3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7962F16D" w14:textId="7F295CCC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840" w:type="dxa"/>
            <w:vAlign w:val="center"/>
          </w:tcPr>
          <w:p w14:paraId="63D4D144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766D027B" w14:textId="79EF1C5F" w:rsidR="0032399B" w:rsidRPr="0032399B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32399B" w:rsidRPr="0055463B" w14:paraId="6F5C4FE0" w14:textId="77777777" w:rsidTr="00C84D5B">
        <w:tc>
          <w:tcPr>
            <w:tcW w:w="2379" w:type="dxa"/>
            <w:vAlign w:val="center"/>
          </w:tcPr>
          <w:p w14:paraId="1F430F00" w14:textId="0D9E4DF2" w:rsidR="0032399B" w:rsidRPr="001E3BD4" w:rsidRDefault="00F468C5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Águas Claras</w:t>
            </w:r>
          </w:p>
        </w:tc>
        <w:tc>
          <w:tcPr>
            <w:tcW w:w="706" w:type="dxa"/>
            <w:vAlign w:val="center"/>
          </w:tcPr>
          <w:p w14:paraId="6AA32965" w14:textId="0D20F5B7" w:rsidR="0032399B" w:rsidRPr="001E3BD4" w:rsidRDefault="00F468C5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107802F4" w14:textId="471A8942" w:rsidR="0032399B" w:rsidRPr="001E3BD4" w:rsidRDefault="00F468C5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68C5">
              <w:rPr>
                <w:rFonts w:ascii="Arial" w:hAnsi="Arial" w:cs="Arial"/>
                <w:sz w:val="18"/>
                <w:szCs w:val="18"/>
              </w:rPr>
              <w:t>19°49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468C5">
              <w:rPr>
                <w:rFonts w:ascii="Arial" w:hAnsi="Arial" w:cs="Arial"/>
                <w:sz w:val="18"/>
                <w:szCs w:val="18"/>
              </w:rPr>
              <w:t>42°35’W</w:t>
            </w:r>
          </w:p>
        </w:tc>
        <w:tc>
          <w:tcPr>
            <w:tcW w:w="987" w:type="dxa"/>
            <w:vAlign w:val="center"/>
          </w:tcPr>
          <w:p w14:paraId="6715F666" w14:textId="00D775AF" w:rsidR="0032399B" w:rsidRPr="001E3BD4" w:rsidRDefault="00F468C5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376" w:type="dxa"/>
            <w:vAlign w:val="center"/>
          </w:tcPr>
          <w:p w14:paraId="509A83E4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52C29DB0" w14:textId="64CA6189" w:rsidR="0032399B" w:rsidRPr="001E3BD4" w:rsidRDefault="00F468C5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704" w:type="dxa"/>
            <w:vAlign w:val="center"/>
          </w:tcPr>
          <w:p w14:paraId="0F285D4E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1A903030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2895536B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03ADE945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1DAB4CA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7E56701D" w14:textId="430CAFFE" w:rsidR="0032399B" w:rsidRPr="001E3BD4" w:rsidRDefault="00F468C5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840" w:type="dxa"/>
            <w:vAlign w:val="center"/>
          </w:tcPr>
          <w:p w14:paraId="5517F45B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13062F96" w14:textId="65205861" w:rsidR="0032399B" w:rsidRPr="0032399B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32399B" w:rsidRPr="0055463B" w14:paraId="69B9CA48" w14:textId="77777777" w:rsidTr="00C84D5B">
        <w:tc>
          <w:tcPr>
            <w:tcW w:w="2379" w:type="dxa"/>
            <w:vAlign w:val="center"/>
          </w:tcPr>
          <w:p w14:paraId="466E24D3" w14:textId="2D51ACB0" w:rsidR="0032399B" w:rsidRPr="001E3BD4" w:rsidRDefault="00F468C5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mácega</w:t>
            </w:r>
          </w:p>
        </w:tc>
        <w:tc>
          <w:tcPr>
            <w:tcW w:w="706" w:type="dxa"/>
            <w:vAlign w:val="center"/>
          </w:tcPr>
          <w:p w14:paraId="0A879004" w14:textId="315AB52E" w:rsidR="0032399B" w:rsidRPr="001E3BD4" w:rsidRDefault="00F468C5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0DACA95F" w14:textId="732CCC78" w:rsidR="0032399B" w:rsidRPr="001E3BD4" w:rsidRDefault="00F468C5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68C5">
              <w:rPr>
                <w:rFonts w:ascii="Arial" w:hAnsi="Arial" w:cs="Arial"/>
                <w:sz w:val="18"/>
                <w:szCs w:val="18"/>
              </w:rPr>
              <w:t>19°51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468C5">
              <w:rPr>
                <w:rFonts w:ascii="Arial" w:hAnsi="Arial" w:cs="Arial"/>
                <w:sz w:val="18"/>
                <w:szCs w:val="18"/>
              </w:rPr>
              <w:t>42°37’W</w:t>
            </w:r>
          </w:p>
        </w:tc>
        <w:tc>
          <w:tcPr>
            <w:tcW w:w="987" w:type="dxa"/>
            <w:vAlign w:val="center"/>
          </w:tcPr>
          <w:p w14:paraId="33EA52AA" w14:textId="3C159FE5" w:rsidR="0032399B" w:rsidRPr="001E3BD4" w:rsidRDefault="00F468C5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376" w:type="dxa"/>
            <w:vAlign w:val="center"/>
          </w:tcPr>
          <w:p w14:paraId="3F722397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18CC3DE9" w14:textId="3AFC8E12" w:rsidR="0032399B" w:rsidRPr="001E3BD4" w:rsidRDefault="00F468C5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04" w:type="dxa"/>
            <w:vAlign w:val="center"/>
          </w:tcPr>
          <w:p w14:paraId="6E6FD641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537B67CF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404A5521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7EB0A029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8FD488B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07D4DBE2" w14:textId="05E32CF2" w:rsidR="0032399B" w:rsidRPr="001E3BD4" w:rsidRDefault="00F468C5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840" w:type="dxa"/>
            <w:vAlign w:val="center"/>
          </w:tcPr>
          <w:p w14:paraId="0C042959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16B2F04F" w14:textId="24EB626C" w:rsidR="0032399B" w:rsidRPr="0032399B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32399B" w:rsidRPr="0055463B" w14:paraId="7AAEA13F" w14:textId="77777777" w:rsidTr="00C84D5B">
        <w:tc>
          <w:tcPr>
            <w:tcW w:w="2379" w:type="dxa"/>
            <w:vAlign w:val="center"/>
          </w:tcPr>
          <w:p w14:paraId="240B0BD2" w14:textId="1973DC16" w:rsidR="0032399B" w:rsidRPr="001E3BD4" w:rsidRDefault="00F468C5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rra</w:t>
            </w:r>
          </w:p>
        </w:tc>
        <w:tc>
          <w:tcPr>
            <w:tcW w:w="706" w:type="dxa"/>
            <w:vAlign w:val="center"/>
          </w:tcPr>
          <w:p w14:paraId="56D13015" w14:textId="0CCF05FF" w:rsidR="0032399B" w:rsidRPr="001E3BD4" w:rsidRDefault="00F468C5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322E89B2" w14:textId="3FAE0A5D" w:rsidR="0032399B" w:rsidRPr="001E3BD4" w:rsidRDefault="00F468C5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68C5">
              <w:rPr>
                <w:rFonts w:ascii="Arial" w:hAnsi="Arial" w:cs="Arial"/>
                <w:sz w:val="18"/>
                <w:szCs w:val="18"/>
              </w:rPr>
              <w:t>19°48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468C5">
              <w:rPr>
                <w:rFonts w:ascii="Arial" w:hAnsi="Arial" w:cs="Arial"/>
                <w:sz w:val="18"/>
                <w:szCs w:val="18"/>
              </w:rPr>
              <w:t>42°37’W</w:t>
            </w:r>
          </w:p>
        </w:tc>
        <w:tc>
          <w:tcPr>
            <w:tcW w:w="987" w:type="dxa"/>
            <w:vAlign w:val="center"/>
          </w:tcPr>
          <w:p w14:paraId="3E653301" w14:textId="3FEE829D" w:rsidR="0032399B" w:rsidRPr="001E3BD4" w:rsidRDefault="00F468C5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1376" w:type="dxa"/>
            <w:vAlign w:val="center"/>
          </w:tcPr>
          <w:p w14:paraId="4B626FD3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1A68CFEA" w14:textId="24A3EC62" w:rsidR="0032399B" w:rsidRPr="001E3BD4" w:rsidRDefault="00F468C5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04" w:type="dxa"/>
            <w:vAlign w:val="center"/>
          </w:tcPr>
          <w:p w14:paraId="41FD0AD1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2394C05B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1CA42107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5F93C556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3064C22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63A390A9" w14:textId="3FB03D6C" w:rsidR="0032399B" w:rsidRPr="001E3BD4" w:rsidRDefault="00F468C5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840" w:type="dxa"/>
            <w:vAlign w:val="center"/>
          </w:tcPr>
          <w:p w14:paraId="14F19B35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13DC04BE" w14:textId="752B9343" w:rsidR="0032399B" w:rsidRPr="0032399B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32399B" w:rsidRPr="0055463B" w14:paraId="7D6AC9FF" w14:textId="77777777" w:rsidTr="00C84D5B">
        <w:tc>
          <w:tcPr>
            <w:tcW w:w="2379" w:type="dxa"/>
            <w:vAlign w:val="center"/>
          </w:tcPr>
          <w:p w14:paraId="1DB01D53" w14:textId="67603D4B" w:rsidR="0032399B" w:rsidRPr="001E3BD4" w:rsidRDefault="00F468C5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lmeirinhas</w:t>
            </w:r>
          </w:p>
        </w:tc>
        <w:tc>
          <w:tcPr>
            <w:tcW w:w="706" w:type="dxa"/>
            <w:vAlign w:val="center"/>
          </w:tcPr>
          <w:p w14:paraId="0861B8C5" w14:textId="721C591C" w:rsidR="0032399B" w:rsidRPr="001E3BD4" w:rsidRDefault="00F468C5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27FA1936" w14:textId="61D47E40" w:rsidR="0032399B" w:rsidRPr="001E3BD4" w:rsidRDefault="00F468C5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68C5">
              <w:rPr>
                <w:rFonts w:ascii="Arial" w:hAnsi="Arial" w:cs="Arial"/>
                <w:sz w:val="18"/>
                <w:szCs w:val="18"/>
              </w:rPr>
              <w:t>19°49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468C5">
              <w:rPr>
                <w:rFonts w:ascii="Arial" w:hAnsi="Arial" w:cs="Arial"/>
                <w:sz w:val="18"/>
                <w:szCs w:val="18"/>
              </w:rPr>
              <w:t>42°36’W</w:t>
            </w:r>
          </w:p>
        </w:tc>
        <w:tc>
          <w:tcPr>
            <w:tcW w:w="987" w:type="dxa"/>
            <w:vAlign w:val="center"/>
          </w:tcPr>
          <w:p w14:paraId="40A5F692" w14:textId="198ACA45" w:rsidR="0032399B" w:rsidRPr="001E3BD4" w:rsidRDefault="00F468C5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376" w:type="dxa"/>
            <w:vAlign w:val="center"/>
          </w:tcPr>
          <w:p w14:paraId="39F12398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72EF4EEA" w14:textId="7C7E8ACF" w:rsidR="0032399B" w:rsidRPr="001E3BD4" w:rsidRDefault="00F468C5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704" w:type="dxa"/>
            <w:vAlign w:val="center"/>
          </w:tcPr>
          <w:p w14:paraId="61B358E6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38664CFE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47A47328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0AE298EE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32119C4F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68A63EDD" w14:textId="1DA02DEC" w:rsidR="0032399B" w:rsidRPr="001E3BD4" w:rsidRDefault="00F468C5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840" w:type="dxa"/>
            <w:vAlign w:val="center"/>
          </w:tcPr>
          <w:p w14:paraId="4CC69F04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7ACF4A85" w14:textId="23BD5CDD" w:rsidR="0032399B" w:rsidRPr="0032399B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32399B" w:rsidRPr="0055463B" w14:paraId="77C715A6" w14:textId="77777777" w:rsidTr="00C84D5B">
        <w:trPr>
          <w:trHeight w:val="283"/>
        </w:trPr>
        <w:tc>
          <w:tcPr>
            <w:tcW w:w="2379" w:type="dxa"/>
            <w:vAlign w:val="center"/>
          </w:tcPr>
          <w:p w14:paraId="383F4624" w14:textId="3871843C" w:rsidR="0032399B" w:rsidRPr="001E3BD4" w:rsidRDefault="00F468C5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de</w:t>
            </w:r>
          </w:p>
        </w:tc>
        <w:tc>
          <w:tcPr>
            <w:tcW w:w="706" w:type="dxa"/>
            <w:vAlign w:val="center"/>
          </w:tcPr>
          <w:p w14:paraId="6E72A86B" w14:textId="75EABA40" w:rsidR="0032399B" w:rsidRPr="001E3BD4" w:rsidRDefault="00F468C5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3FB40CCE" w14:textId="7D1EB964" w:rsidR="0032399B" w:rsidRPr="001E3BD4" w:rsidRDefault="00F468C5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68C5">
              <w:rPr>
                <w:rFonts w:ascii="Arial" w:hAnsi="Arial" w:cs="Arial"/>
                <w:sz w:val="18"/>
                <w:szCs w:val="18"/>
              </w:rPr>
              <w:t>19°49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468C5">
              <w:rPr>
                <w:rFonts w:ascii="Arial" w:hAnsi="Arial" w:cs="Arial"/>
                <w:sz w:val="18"/>
                <w:szCs w:val="18"/>
              </w:rPr>
              <w:t>42°37’W</w:t>
            </w:r>
          </w:p>
        </w:tc>
        <w:tc>
          <w:tcPr>
            <w:tcW w:w="987" w:type="dxa"/>
            <w:vAlign w:val="center"/>
          </w:tcPr>
          <w:p w14:paraId="795BFEF1" w14:textId="7D655A84" w:rsidR="0032399B" w:rsidRPr="001E3BD4" w:rsidRDefault="00F468C5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376" w:type="dxa"/>
            <w:vAlign w:val="center"/>
          </w:tcPr>
          <w:p w14:paraId="59506806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7CB38D69" w14:textId="344E7BF4" w:rsidR="0032399B" w:rsidRPr="001E3BD4" w:rsidRDefault="00F468C5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704" w:type="dxa"/>
            <w:vAlign w:val="center"/>
          </w:tcPr>
          <w:p w14:paraId="0F44F02E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62BED1ED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4D885A4C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02FCF05A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3C9D5EE6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7C4E6BDB" w14:textId="41F61F2D" w:rsidR="0032399B" w:rsidRPr="001E3BD4" w:rsidRDefault="00F468C5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840" w:type="dxa"/>
            <w:vAlign w:val="center"/>
          </w:tcPr>
          <w:p w14:paraId="678C9A48" w14:textId="77777777" w:rsidR="0032399B" w:rsidRPr="001E3BD4" w:rsidRDefault="0032399B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1807A163" w14:textId="32A056F0" w:rsidR="0032399B" w:rsidRPr="0032399B" w:rsidRDefault="0083446E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1E3BD4" w:rsidRPr="0055463B" w14:paraId="1AED5289" w14:textId="77777777" w:rsidTr="00C84D5B">
        <w:trPr>
          <w:trHeight w:val="283"/>
        </w:trPr>
        <w:tc>
          <w:tcPr>
            <w:tcW w:w="2379" w:type="dxa"/>
            <w:vAlign w:val="center"/>
          </w:tcPr>
          <w:p w14:paraId="438095EC" w14:textId="3CA6A8B5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706" w:type="dxa"/>
            <w:vAlign w:val="center"/>
          </w:tcPr>
          <w:p w14:paraId="37045A13" w14:textId="65A3109B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4B1AD059" w14:textId="0CD8720F" w:rsidR="00370B8D" w:rsidRPr="001E3BD4" w:rsidRDefault="00370B8D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°38’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3°53’W</w:t>
            </w:r>
          </w:p>
        </w:tc>
        <w:tc>
          <w:tcPr>
            <w:tcW w:w="987" w:type="dxa"/>
            <w:vAlign w:val="center"/>
          </w:tcPr>
          <w:p w14:paraId="3D004E7D" w14:textId="59847F77" w:rsidR="001E3BD4" w:rsidRPr="00AB4E60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E60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376" w:type="dxa"/>
            <w:vAlign w:val="center"/>
          </w:tcPr>
          <w:p w14:paraId="4FCFE51B" w14:textId="19C11B57" w:rsidR="001E3BD4" w:rsidRPr="00AB4E60" w:rsidRDefault="00AB4E60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E60">
              <w:rPr>
                <w:rFonts w:ascii="Arial" w:hAnsi="Arial" w:cs="Arial"/>
                <w:sz w:val="18"/>
                <w:szCs w:val="18"/>
              </w:rPr>
              <w:t>7.1</w:t>
            </w:r>
            <w:r w:rsidR="00846D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AB4E60">
              <w:rPr>
                <w:rFonts w:ascii="Arial" w:hAnsi="Arial" w:cs="Arial"/>
                <w:sz w:val="18"/>
                <w:szCs w:val="18"/>
              </w:rPr>
              <w:t>x</w:t>
            </w:r>
            <w:r w:rsidR="00846D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AB4E60">
              <w:rPr>
                <w:rFonts w:ascii="Arial" w:hAnsi="Arial" w:cs="Arial"/>
                <w:sz w:val="18"/>
                <w:szCs w:val="18"/>
              </w:rPr>
              <w:t>10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05" w:type="dxa"/>
            <w:vAlign w:val="center"/>
          </w:tcPr>
          <w:p w14:paraId="75951286" w14:textId="2F35F28D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704" w:type="dxa"/>
            <w:vAlign w:val="center"/>
          </w:tcPr>
          <w:p w14:paraId="72F49716" w14:textId="43A6E450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705" w:type="dxa"/>
            <w:vAlign w:val="center"/>
          </w:tcPr>
          <w:p w14:paraId="2C55234D" w14:textId="7491A9C6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0,5</w:t>
            </w:r>
          </w:p>
        </w:tc>
        <w:tc>
          <w:tcPr>
            <w:tcW w:w="844" w:type="dxa"/>
            <w:vAlign w:val="center"/>
          </w:tcPr>
          <w:p w14:paraId="593801A2" w14:textId="132B1388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843" w:type="dxa"/>
            <w:vAlign w:val="center"/>
          </w:tcPr>
          <w:p w14:paraId="54A39AB0" w14:textId="769912F5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932" w:type="dxa"/>
            <w:vAlign w:val="center"/>
          </w:tcPr>
          <w:p w14:paraId="23722EED" w14:textId="2D73886F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842" w:type="dxa"/>
            <w:vAlign w:val="center"/>
          </w:tcPr>
          <w:p w14:paraId="6E7EFD88" w14:textId="4445C3CB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840" w:type="dxa"/>
            <w:vAlign w:val="center"/>
          </w:tcPr>
          <w:p w14:paraId="18D13688" w14:textId="697936F0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222" w:type="dxa"/>
            <w:vAlign w:val="center"/>
          </w:tcPr>
          <w:p w14:paraId="2D25B714" w14:textId="4C34080F" w:rsidR="001E3BD4" w:rsidRPr="00F468C5" w:rsidRDefault="0069341D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E3BD4" w:rsidRPr="0055463B" w14:paraId="27567B95" w14:textId="1FD54F69" w:rsidTr="00C84D5B">
        <w:tc>
          <w:tcPr>
            <w:tcW w:w="2379" w:type="dxa"/>
            <w:vAlign w:val="center"/>
          </w:tcPr>
          <w:p w14:paraId="18DD85E3" w14:textId="5318F938" w:rsidR="001E3BD4" w:rsidRPr="00F468C5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F468C5">
              <w:rPr>
                <w:rFonts w:ascii="Arial" w:hAnsi="Arial" w:cs="Arial"/>
                <w:sz w:val="18"/>
                <w:szCs w:val="18"/>
              </w:rPr>
              <w:t>Baia das Pedras</w:t>
            </w:r>
          </w:p>
        </w:tc>
        <w:tc>
          <w:tcPr>
            <w:tcW w:w="706" w:type="dxa"/>
            <w:vAlign w:val="center"/>
          </w:tcPr>
          <w:p w14:paraId="6A6D6AE9" w14:textId="3BC0F216" w:rsidR="001E3BD4" w:rsidRPr="00846D6F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734" w:type="dxa"/>
            <w:vAlign w:val="center"/>
          </w:tcPr>
          <w:p w14:paraId="48154385" w14:textId="172FE713" w:rsidR="001E3BD4" w:rsidRPr="00846D6F" w:rsidRDefault="00BF1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6°24’S</w:t>
            </w:r>
            <w:r w:rsidR="00056FD7" w:rsidRPr="00846D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6D6F">
              <w:rPr>
                <w:rFonts w:ascii="Arial" w:hAnsi="Arial" w:cs="Arial"/>
                <w:sz w:val="18"/>
                <w:szCs w:val="18"/>
              </w:rPr>
              <w:t>56°10 W</w:t>
            </w:r>
          </w:p>
        </w:tc>
        <w:tc>
          <w:tcPr>
            <w:tcW w:w="987" w:type="dxa"/>
            <w:vAlign w:val="center"/>
          </w:tcPr>
          <w:p w14:paraId="05662471" w14:textId="5EB7B12F" w:rsidR="001E3BD4" w:rsidRPr="00846D6F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376" w:type="dxa"/>
            <w:vAlign w:val="center"/>
          </w:tcPr>
          <w:p w14:paraId="3A90C7C3" w14:textId="60CA8891" w:rsidR="001E3BD4" w:rsidRPr="00846D6F" w:rsidRDefault="00846D6F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0.02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>1</w:t>
            </w:r>
            <w:r w:rsidRPr="00846D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>x</w:t>
            </w:r>
            <w:r w:rsidRPr="00846D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>10</w:t>
            </w:r>
            <w:r w:rsidRPr="00846D6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05" w:type="dxa"/>
            <w:vAlign w:val="center"/>
          </w:tcPr>
          <w:p w14:paraId="5F4C4CF8" w14:textId="6D3E1DF0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704" w:type="dxa"/>
            <w:vAlign w:val="center"/>
          </w:tcPr>
          <w:p w14:paraId="0D31AABA" w14:textId="030F687E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705" w:type="dxa"/>
            <w:vAlign w:val="center"/>
          </w:tcPr>
          <w:p w14:paraId="456F52E0" w14:textId="01285742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844" w:type="dxa"/>
            <w:vAlign w:val="center"/>
          </w:tcPr>
          <w:p w14:paraId="5ACB22C8" w14:textId="1C489853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43" w:type="dxa"/>
            <w:vAlign w:val="center"/>
          </w:tcPr>
          <w:p w14:paraId="3E023078" w14:textId="681D03DE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32" w:type="dxa"/>
            <w:vAlign w:val="center"/>
          </w:tcPr>
          <w:p w14:paraId="750A2EF4" w14:textId="41953941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842" w:type="dxa"/>
            <w:vAlign w:val="center"/>
          </w:tcPr>
          <w:p w14:paraId="22B82BCC" w14:textId="64623924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840" w:type="dxa"/>
            <w:vAlign w:val="center"/>
          </w:tcPr>
          <w:p w14:paraId="52B422B7" w14:textId="27370082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22" w:type="dxa"/>
            <w:vAlign w:val="center"/>
          </w:tcPr>
          <w:p w14:paraId="05C2ADC4" w14:textId="0325FD3F" w:rsidR="001E3BD4" w:rsidRPr="00846D6F" w:rsidRDefault="0069341D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6F6C71" w:rsidRPr="00FC1E3F" w14:paraId="30B65C29" w14:textId="77777777" w:rsidTr="00C84D5B">
        <w:tc>
          <w:tcPr>
            <w:tcW w:w="2379" w:type="dxa"/>
            <w:vAlign w:val="center"/>
          </w:tcPr>
          <w:p w14:paraId="0A6F84C1" w14:textId="45A179B4" w:rsidR="00A66786" w:rsidRPr="00056FD7" w:rsidRDefault="00A66786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Tupé</w:t>
            </w:r>
          </w:p>
        </w:tc>
        <w:tc>
          <w:tcPr>
            <w:tcW w:w="706" w:type="dxa"/>
            <w:vAlign w:val="center"/>
          </w:tcPr>
          <w:p w14:paraId="734486A0" w14:textId="5EC6D63D" w:rsidR="00A66786" w:rsidRPr="00056FD7" w:rsidRDefault="00A66786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FF</w:t>
            </w:r>
          </w:p>
        </w:tc>
        <w:tc>
          <w:tcPr>
            <w:tcW w:w="1734" w:type="dxa"/>
            <w:vAlign w:val="center"/>
          </w:tcPr>
          <w:p w14:paraId="26ED8FE7" w14:textId="0BBD0910" w:rsidR="00A66786" w:rsidRPr="00056FD7" w:rsidRDefault="004B112C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03°0.2’S</w:t>
            </w:r>
            <w:r w:rsidR="00056FD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60°15’W</w:t>
            </w:r>
          </w:p>
        </w:tc>
        <w:tc>
          <w:tcPr>
            <w:tcW w:w="987" w:type="dxa"/>
            <w:vAlign w:val="center"/>
          </w:tcPr>
          <w:p w14:paraId="02B65A6D" w14:textId="72D90F64" w:rsidR="00A66786" w:rsidRPr="00056FD7" w:rsidRDefault="004B112C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1376" w:type="dxa"/>
            <w:vAlign w:val="center"/>
          </w:tcPr>
          <w:p w14:paraId="28B7C258" w14:textId="04B57B48" w:rsidR="00A66786" w:rsidRPr="00056FD7" w:rsidRDefault="004B112C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056FD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705" w:type="dxa"/>
            <w:vAlign w:val="center"/>
          </w:tcPr>
          <w:p w14:paraId="2CA76D09" w14:textId="78A06021" w:rsidR="00A66786" w:rsidRPr="00056FD7" w:rsidRDefault="004B112C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6.0</w:t>
            </w:r>
          </w:p>
        </w:tc>
        <w:tc>
          <w:tcPr>
            <w:tcW w:w="704" w:type="dxa"/>
            <w:vAlign w:val="center"/>
          </w:tcPr>
          <w:p w14:paraId="2E0EAC31" w14:textId="3B94D736" w:rsidR="00A66786" w:rsidRPr="00056FD7" w:rsidRDefault="004B112C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705" w:type="dxa"/>
            <w:vAlign w:val="center"/>
          </w:tcPr>
          <w:p w14:paraId="03F096F1" w14:textId="58110AF5" w:rsidR="00A66786" w:rsidRPr="00056FD7" w:rsidRDefault="004B112C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844" w:type="dxa"/>
            <w:vAlign w:val="center"/>
          </w:tcPr>
          <w:p w14:paraId="3FDB4570" w14:textId="20DE38C4" w:rsidR="00A66786" w:rsidRPr="00056FD7" w:rsidRDefault="004B112C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843" w:type="dxa"/>
            <w:vAlign w:val="center"/>
          </w:tcPr>
          <w:p w14:paraId="5A03A1C4" w14:textId="5EB69DD4" w:rsidR="00A66786" w:rsidRPr="00056FD7" w:rsidRDefault="004B112C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6FD7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932" w:type="dxa"/>
            <w:vAlign w:val="center"/>
          </w:tcPr>
          <w:p w14:paraId="5861D25D" w14:textId="77777777" w:rsidR="00A66786" w:rsidRPr="00056FD7" w:rsidRDefault="00A66786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3BD024C9" w14:textId="77777777" w:rsidR="00A66786" w:rsidRPr="00056FD7" w:rsidRDefault="00A66786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3B1FF52F" w14:textId="77777777" w:rsidR="00A66786" w:rsidRPr="00056FD7" w:rsidRDefault="00A66786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Align w:val="center"/>
          </w:tcPr>
          <w:p w14:paraId="540DCE76" w14:textId="53A874ED" w:rsidR="00A66786" w:rsidRPr="00056FD7" w:rsidRDefault="0069341D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</w:tr>
      <w:tr w:rsidR="001E3BD4" w:rsidRPr="0055463B" w14:paraId="74F21DA7" w14:textId="77777777" w:rsidTr="00C84D5B">
        <w:tc>
          <w:tcPr>
            <w:tcW w:w="2379" w:type="dxa"/>
            <w:vAlign w:val="center"/>
          </w:tcPr>
          <w:p w14:paraId="56AA164B" w14:textId="146BD336" w:rsidR="001E3BD4" w:rsidRPr="001E3BD4" w:rsidRDefault="006F6C71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1E3BD4" w:rsidRPr="001E3BD4">
              <w:rPr>
                <w:rFonts w:ascii="Arial" w:hAnsi="Arial" w:cs="Arial"/>
                <w:sz w:val="18"/>
                <w:szCs w:val="18"/>
                <w:lang w:val="en-US"/>
              </w:rPr>
              <w:t>alado</w:t>
            </w:r>
          </w:p>
        </w:tc>
        <w:tc>
          <w:tcPr>
            <w:tcW w:w="706" w:type="dxa"/>
            <w:vAlign w:val="center"/>
          </w:tcPr>
          <w:p w14:paraId="56261E13" w14:textId="2346FBF6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FF</w:t>
            </w:r>
          </w:p>
        </w:tc>
        <w:tc>
          <w:tcPr>
            <w:tcW w:w="1734" w:type="dxa"/>
            <w:vAlign w:val="center"/>
          </w:tcPr>
          <w:p w14:paraId="1E8BB3E9" w14:textId="5CC53287" w:rsidR="001E3BD4" w:rsidRPr="001E3BD4" w:rsidRDefault="00ED55D7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ED55D7">
              <w:rPr>
                <w:rFonts w:ascii="Arial" w:hAnsi="Arial" w:cs="Arial"/>
                <w:sz w:val="18"/>
                <w:szCs w:val="18"/>
                <w:lang w:val="en-US"/>
              </w:rPr>
              <w:t>3°16’S 60°35’W</w:t>
            </w:r>
          </w:p>
        </w:tc>
        <w:tc>
          <w:tcPr>
            <w:tcW w:w="987" w:type="dxa"/>
            <w:vAlign w:val="center"/>
          </w:tcPr>
          <w:p w14:paraId="0F5CAF26" w14:textId="72CC3149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8.0</w:t>
            </w:r>
          </w:p>
        </w:tc>
        <w:tc>
          <w:tcPr>
            <w:tcW w:w="1376" w:type="dxa"/>
            <w:vAlign w:val="center"/>
          </w:tcPr>
          <w:p w14:paraId="71B7FC06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3A4C6D5D" w14:textId="4343A156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12.0</w:t>
            </w:r>
          </w:p>
        </w:tc>
        <w:tc>
          <w:tcPr>
            <w:tcW w:w="704" w:type="dxa"/>
            <w:vAlign w:val="center"/>
          </w:tcPr>
          <w:p w14:paraId="210C53F1" w14:textId="053D6BA8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70FCFF24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34D509EE" w14:textId="09AFE683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vAlign w:val="center"/>
          </w:tcPr>
          <w:p w14:paraId="6BEAC10E" w14:textId="3C2AE64A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  <w:vAlign w:val="center"/>
          </w:tcPr>
          <w:p w14:paraId="27FD2EDF" w14:textId="54D16F49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36FBF35C" w14:textId="01A72B86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7AB3DBCC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Align w:val="center"/>
          </w:tcPr>
          <w:p w14:paraId="610416F8" w14:textId="009A86D0" w:rsidR="001E3BD4" w:rsidRPr="001E3BD4" w:rsidRDefault="0069341D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</w:tr>
      <w:tr w:rsidR="00BD74DA" w:rsidRPr="00BD74DA" w14:paraId="694F4C6C" w14:textId="77777777" w:rsidTr="00C84D5B">
        <w:tc>
          <w:tcPr>
            <w:tcW w:w="2379" w:type="dxa"/>
            <w:vAlign w:val="center"/>
          </w:tcPr>
          <w:p w14:paraId="41E53D10" w14:textId="2233C645" w:rsidR="00BD74DA" w:rsidRPr="001E3BD4" w:rsidRDefault="00BD74DA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atata</w:t>
            </w:r>
          </w:p>
        </w:tc>
        <w:tc>
          <w:tcPr>
            <w:tcW w:w="706" w:type="dxa"/>
            <w:vAlign w:val="center"/>
          </w:tcPr>
          <w:p w14:paraId="1264704C" w14:textId="374A0249" w:rsidR="00BD74DA" w:rsidRPr="001E3BD4" w:rsidRDefault="00BD74DA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F</w:t>
            </w:r>
          </w:p>
        </w:tc>
        <w:tc>
          <w:tcPr>
            <w:tcW w:w="1734" w:type="dxa"/>
            <w:vAlign w:val="center"/>
          </w:tcPr>
          <w:p w14:paraId="3234D326" w14:textId="5D14F5EB" w:rsidR="00BD74DA" w:rsidRDefault="00BD74DA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1°25’S 56°15’W</w:t>
            </w:r>
          </w:p>
        </w:tc>
        <w:tc>
          <w:tcPr>
            <w:tcW w:w="987" w:type="dxa"/>
            <w:vAlign w:val="center"/>
          </w:tcPr>
          <w:p w14:paraId="2F9533D8" w14:textId="082B2505" w:rsidR="00BD74DA" w:rsidRPr="001E3BD4" w:rsidRDefault="00BD74DA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04</w:t>
            </w:r>
          </w:p>
        </w:tc>
        <w:tc>
          <w:tcPr>
            <w:tcW w:w="1376" w:type="dxa"/>
            <w:vAlign w:val="center"/>
          </w:tcPr>
          <w:p w14:paraId="09F2B38C" w14:textId="4B8DA2AF" w:rsidR="00BD74DA" w:rsidRPr="001E3BD4" w:rsidRDefault="00BD74DA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.6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BD74D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705" w:type="dxa"/>
            <w:vAlign w:val="center"/>
          </w:tcPr>
          <w:p w14:paraId="3EDEBFAD" w14:textId="34E38245" w:rsidR="00BD74DA" w:rsidRPr="001E3BD4" w:rsidRDefault="00832C29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5</w:t>
            </w:r>
            <w:r w:rsidR="00601EC5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704" w:type="dxa"/>
            <w:vAlign w:val="center"/>
          </w:tcPr>
          <w:p w14:paraId="026C2412" w14:textId="7455F681" w:rsidR="00BD74DA" w:rsidRPr="001E3BD4" w:rsidRDefault="00832C29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19</w:t>
            </w:r>
          </w:p>
        </w:tc>
        <w:tc>
          <w:tcPr>
            <w:tcW w:w="705" w:type="dxa"/>
            <w:vAlign w:val="center"/>
          </w:tcPr>
          <w:p w14:paraId="09B08050" w14:textId="20DEBA90" w:rsidR="00BD74DA" w:rsidRPr="001E3BD4" w:rsidRDefault="00832C29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844" w:type="dxa"/>
            <w:vAlign w:val="center"/>
          </w:tcPr>
          <w:p w14:paraId="53373243" w14:textId="1BA7D7FE" w:rsidR="00BD74DA" w:rsidRPr="001E3BD4" w:rsidRDefault="00832C29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0</w:t>
            </w:r>
          </w:p>
        </w:tc>
        <w:tc>
          <w:tcPr>
            <w:tcW w:w="843" w:type="dxa"/>
            <w:vAlign w:val="center"/>
          </w:tcPr>
          <w:p w14:paraId="079023D4" w14:textId="1115EF29" w:rsidR="00BD74DA" w:rsidRPr="001E3BD4" w:rsidRDefault="00832C29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10</w:t>
            </w:r>
          </w:p>
        </w:tc>
        <w:tc>
          <w:tcPr>
            <w:tcW w:w="932" w:type="dxa"/>
            <w:vAlign w:val="center"/>
          </w:tcPr>
          <w:p w14:paraId="3FBB2AFF" w14:textId="1184C11A" w:rsidR="00BD74DA" w:rsidRPr="001E3BD4" w:rsidRDefault="00832C29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.2</w:t>
            </w:r>
          </w:p>
        </w:tc>
        <w:tc>
          <w:tcPr>
            <w:tcW w:w="842" w:type="dxa"/>
            <w:vAlign w:val="center"/>
          </w:tcPr>
          <w:p w14:paraId="0A6D4E35" w14:textId="2CF0C7AE" w:rsidR="00BD74DA" w:rsidRPr="001E3BD4" w:rsidRDefault="00832C29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0</w:t>
            </w:r>
          </w:p>
        </w:tc>
        <w:tc>
          <w:tcPr>
            <w:tcW w:w="840" w:type="dxa"/>
            <w:vAlign w:val="center"/>
          </w:tcPr>
          <w:p w14:paraId="1E5E0B5E" w14:textId="2C2931C2" w:rsidR="00BD74DA" w:rsidRPr="001E3BD4" w:rsidRDefault="00832C29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1222" w:type="dxa"/>
            <w:vAlign w:val="center"/>
          </w:tcPr>
          <w:p w14:paraId="18E6CCE6" w14:textId="43327D74" w:rsidR="00BD74DA" w:rsidRPr="001E3BD4" w:rsidRDefault="0069341D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</w:tr>
      <w:tr w:rsidR="001E3BD4" w:rsidRPr="00660DB7" w14:paraId="2455BE2E" w14:textId="77777777" w:rsidTr="00C84D5B">
        <w:tc>
          <w:tcPr>
            <w:tcW w:w="2379" w:type="dxa"/>
            <w:vAlign w:val="center"/>
          </w:tcPr>
          <w:p w14:paraId="0EEA3260" w14:textId="4A4FF49B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 xml:space="preserve">Patos </w:t>
            </w:r>
            <w:r w:rsidR="00660DB7">
              <w:rPr>
                <w:rFonts w:ascii="Arial" w:hAnsi="Arial" w:cs="Arial"/>
                <w:sz w:val="18"/>
                <w:szCs w:val="18"/>
                <w:lang w:val="en-US"/>
              </w:rPr>
              <w:t>(RS)</w:t>
            </w:r>
          </w:p>
        </w:tc>
        <w:tc>
          <w:tcPr>
            <w:tcW w:w="706" w:type="dxa"/>
            <w:vAlign w:val="center"/>
          </w:tcPr>
          <w:p w14:paraId="499B36C2" w14:textId="4CC9BA53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CL</w:t>
            </w:r>
          </w:p>
        </w:tc>
        <w:tc>
          <w:tcPr>
            <w:tcW w:w="1734" w:type="dxa"/>
            <w:vAlign w:val="center"/>
          </w:tcPr>
          <w:p w14:paraId="51116C65" w14:textId="7F4D5FC3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º</w:t>
            </w:r>
            <w:r w:rsidR="003A54D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’S</w:t>
            </w:r>
            <w:r w:rsidR="00056FD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1º</w:t>
            </w:r>
            <w:r w:rsidR="003A54D4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W</w:t>
            </w:r>
          </w:p>
        </w:tc>
        <w:tc>
          <w:tcPr>
            <w:tcW w:w="987" w:type="dxa"/>
            <w:vAlign w:val="center"/>
          </w:tcPr>
          <w:p w14:paraId="62909EEB" w14:textId="768E6DA6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9800</w:t>
            </w:r>
          </w:p>
        </w:tc>
        <w:tc>
          <w:tcPr>
            <w:tcW w:w="1376" w:type="dxa"/>
            <w:vAlign w:val="center"/>
          </w:tcPr>
          <w:p w14:paraId="612D9388" w14:textId="44C6CD61" w:rsidR="001E3BD4" w:rsidRPr="001E3BD4" w:rsidRDefault="001E3BD4" w:rsidP="00846D6F">
            <w:pPr>
              <w:spacing w:after="60"/>
              <w:ind w:right="-29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>0000</w:t>
            </w: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846D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*</w:t>
            </w:r>
          </w:p>
        </w:tc>
        <w:tc>
          <w:tcPr>
            <w:tcW w:w="705" w:type="dxa"/>
            <w:vAlign w:val="center"/>
          </w:tcPr>
          <w:p w14:paraId="2C81B368" w14:textId="1261EEC5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14.0</w:t>
            </w:r>
          </w:p>
        </w:tc>
        <w:tc>
          <w:tcPr>
            <w:tcW w:w="704" w:type="dxa"/>
            <w:vAlign w:val="center"/>
          </w:tcPr>
          <w:p w14:paraId="06CC5EF2" w14:textId="5211B290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5" w:type="dxa"/>
            <w:vAlign w:val="center"/>
          </w:tcPr>
          <w:p w14:paraId="69632C4C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1CA75D44" w14:textId="5E7107C6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266</w:t>
            </w:r>
          </w:p>
        </w:tc>
        <w:tc>
          <w:tcPr>
            <w:tcW w:w="843" w:type="dxa"/>
            <w:vAlign w:val="center"/>
          </w:tcPr>
          <w:p w14:paraId="5BB1C4A1" w14:textId="31442813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932" w:type="dxa"/>
            <w:vAlign w:val="center"/>
          </w:tcPr>
          <w:p w14:paraId="4DD146E7" w14:textId="1EC21F05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959</w:t>
            </w:r>
          </w:p>
        </w:tc>
        <w:tc>
          <w:tcPr>
            <w:tcW w:w="842" w:type="dxa"/>
            <w:vAlign w:val="center"/>
          </w:tcPr>
          <w:p w14:paraId="7099F3C4" w14:textId="182CCC8C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840" w:type="dxa"/>
            <w:vAlign w:val="center"/>
          </w:tcPr>
          <w:p w14:paraId="5D299CF7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Align w:val="center"/>
          </w:tcPr>
          <w:p w14:paraId="207785D3" w14:textId="10C1749D" w:rsidR="001E3BD4" w:rsidRPr="001E3BD4" w:rsidRDefault="0069341D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  <w:r w:rsidR="00660DB7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1E3BD4" w:rsidRPr="001E3BD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="00660DB7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1E3BD4" w:rsidRPr="001E3BD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60DB7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</w:tr>
      <w:tr w:rsidR="001E3BD4" w:rsidRPr="001E3BD4" w14:paraId="7A831339" w14:textId="77777777" w:rsidTr="00C84D5B">
        <w:tc>
          <w:tcPr>
            <w:tcW w:w="2379" w:type="dxa"/>
            <w:vAlign w:val="center"/>
          </w:tcPr>
          <w:p w14:paraId="4B9BEF01" w14:textId="11856B78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Mirim</w:t>
            </w:r>
          </w:p>
        </w:tc>
        <w:tc>
          <w:tcPr>
            <w:tcW w:w="706" w:type="dxa"/>
            <w:vAlign w:val="center"/>
          </w:tcPr>
          <w:p w14:paraId="382CC963" w14:textId="46789483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CL</w:t>
            </w:r>
          </w:p>
        </w:tc>
        <w:tc>
          <w:tcPr>
            <w:tcW w:w="1734" w:type="dxa"/>
            <w:vAlign w:val="center"/>
          </w:tcPr>
          <w:p w14:paraId="331D8B14" w14:textId="2F791DDE" w:rsidR="001E3BD4" w:rsidRPr="001E3BD4" w:rsidRDefault="003A54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º41’S</w:t>
            </w:r>
            <w:r w:rsidR="00056FD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2º50’W</w:t>
            </w:r>
          </w:p>
        </w:tc>
        <w:tc>
          <w:tcPr>
            <w:tcW w:w="987" w:type="dxa"/>
            <w:vAlign w:val="center"/>
          </w:tcPr>
          <w:p w14:paraId="2936B482" w14:textId="24783888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560</w:t>
            </w:r>
          </w:p>
        </w:tc>
        <w:tc>
          <w:tcPr>
            <w:tcW w:w="1376" w:type="dxa"/>
            <w:vAlign w:val="center"/>
          </w:tcPr>
          <w:p w14:paraId="32B79507" w14:textId="17A64D4A" w:rsidR="001E3BD4" w:rsidRPr="00846D6F" w:rsidRDefault="00846D6F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900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 xml:space="preserve"> x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5" w:type="dxa"/>
            <w:vAlign w:val="center"/>
          </w:tcPr>
          <w:p w14:paraId="47DCF10E" w14:textId="6635E428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704" w:type="dxa"/>
            <w:vAlign w:val="center"/>
          </w:tcPr>
          <w:p w14:paraId="021872D1" w14:textId="22AE6CAA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705" w:type="dxa"/>
            <w:vAlign w:val="center"/>
          </w:tcPr>
          <w:p w14:paraId="7EF96F66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42339418" w14:textId="188B8782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843" w:type="dxa"/>
            <w:vAlign w:val="center"/>
          </w:tcPr>
          <w:p w14:paraId="4FC526AC" w14:textId="3BDA4039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32" w:type="dxa"/>
            <w:vAlign w:val="center"/>
          </w:tcPr>
          <w:p w14:paraId="59697909" w14:textId="3EDE94D0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588</w:t>
            </w:r>
          </w:p>
        </w:tc>
        <w:tc>
          <w:tcPr>
            <w:tcW w:w="842" w:type="dxa"/>
            <w:vAlign w:val="center"/>
          </w:tcPr>
          <w:p w14:paraId="3E554555" w14:textId="7BFFBBB0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840" w:type="dxa"/>
            <w:vAlign w:val="center"/>
          </w:tcPr>
          <w:p w14:paraId="68519968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1D770838" w14:textId="427FEA0B" w:rsidR="001E3BD4" w:rsidRPr="00846D6F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52, 54</w:t>
            </w:r>
          </w:p>
        </w:tc>
      </w:tr>
      <w:tr w:rsidR="001E3BD4" w:rsidRPr="0055463B" w14:paraId="399DB556" w14:textId="1CC025E3" w:rsidTr="00C84D5B">
        <w:tc>
          <w:tcPr>
            <w:tcW w:w="2379" w:type="dxa"/>
            <w:vAlign w:val="center"/>
          </w:tcPr>
          <w:p w14:paraId="003F91A3" w14:textId="6B8963A4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Peri</w:t>
            </w:r>
          </w:p>
        </w:tc>
        <w:tc>
          <w:tcPr>
            <w:tcW w:w="706" w:type="dxa"/>
            <w:vAlign w:val="center"/>
          </w:tcPr>
          <w:p w14:paraId="012044B0" w14:textId="7F4DC08D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1734" w:type="dxa"/>
            <w:vAlign w:val="center"/>
          </w:tcPr>
          <w:p w14:paraId="70C89641" w14:textId="2614A0C0" w:rsidR="001E3BD4" w:rsidRPr="001E3BD4" w:rsidRDefault="00B37B8F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B8F">
              <w:rPr>
                <w:rFonts w:ascii="Arial" w:hAnsi="Arial" w:cs="Arial"/>
                <w:sz w:val="18"/>
                <w:szCs w:val="18"/>
              </w:rPr>
              <w:t>27</w:t>
            </w:r>
            <w:r>
              <w:rPr>
                <w:rFonts w:ascii="Arial" w:hAnsi="Arial" w:cs="Arial"/>
                <w:sz w:val="18"/>
                <w:szCs w:val="18"/>
              </w:rPr>
              <w:t>°</w:t>
            </w:r>
            <w:r w:rsidRPr="00B37B8F"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 w:rsidRPr="00B37B8F">
              <w:rPr>
                <w:rFonts w:ascii="Arial" w:hAnsi="Arial" w:cs="Arial"/>
                <w:sz w:val="18"/>
                <w:szCs w:val="18"/>
              </w:rPr>
              <w:t>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7B8F">
              <w:rPr>
                <w:rFonts w:ascii="Arial" w:hAnsi="Arial" w:cs="Arial"/>
                <w:sz w:val="18"/>
                <w:szCs w:val="18"/>
              </w:rPr>
              <w:t>48</w:t>
            </w:r>
            <w:r>
              <w:rPr>
                <w:rFonts w:ascii="Arial" w:hAnsi="Arial" w:cs="Arial"/>
                <w:sz w:val="18"/>
                <w:szCs w:val="18"/>
              </w:rPr>
              <w:t>°</w:t>
            </w:r>
            <w:r w:rsidRPr="00B37B8F"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 w:rsidRPr="00B37B8F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987" w:type="dxa"/>
            <w:vAlign w:val="center"/>
          </w:tcPr>
          <w:p w14:paraId="21C2DA95" w14:textId="0F6D57A9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376" w:type="dxa"/>
            <w:vAlign w:val="center"/>
          </w:tcPr>
          <w:p w14:paraId="4B483ABB" w14:textId="7B4F35C0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2D01ED6E" w14:textId="7287D794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704" w:type="dxa"/>
            <w:vAlign w:val="center"/>
          </w:tcPr>
          <w:p w14:paraId="3DFE521A" w14:textId="60663124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05" w:type="dxa"/>
            <w:vAlign w:val="center"/>
          </w:tcPr>
          <w:p w14:paraId="60A091AD" w14:textId="62E6B2E1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0B0178B6" w14:textId="2F3B7F1B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52808FF2" w14:textId="33DDAFB4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91F08BD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269EFBA0" w14:textId="565474C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EA15036" w14:textId="7D5DF666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07E563F6" w14:textId="404281FC" w:rsidR="001E3BD4" w:rsidRPr="001E3BD4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1E3BD4" w:rsidRPr="00544B13" w14:paraId="4C5BB4A7" w14:textId="66811391" w:rsidTr="00C84D5B">
        <w:tc>
          <w:tcPr>
            <w:tcW w:w="2379" w:type="dxa"/>
            <w:vAlign w:val="center"/>
          </w:tcPr>
          <w:p w14:paraId="2396A1C2" w14:textId="424E8970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Araruama</w:t>
            </w:r>
          </w:p>
        </w:tc>
        <w:tc>
          <w:tcPr>
            <w:tcW w:w="706" w:type="dxa"/>
            <w:vAlign w:val="center"/>
          </w:tcPr>
          <w:p w14:paraId="33C16C2A" w14:textId="5A6B5718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1734" w:type="dxa"/>
            <w:vAlign w:val="center"/>
          </w:tcPr>
          <w:p w14:paraId="5E9C2AFC" w14:textId="227F2B75" w:rsidR="00B37B8F" w:rsidRPr="001E3BD4" w:rsidRDefault="00B37B8F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B8F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>°</w:t>
            </w:r>
            <w:r w:rsidRPr="00B37B8F">
              <w:rPr>
                <w:rFonts w:ascii="Arial" w:hAnsi="Arial" w:cs="Arial"/>
                <w:sz w:val="18"/>
                <w:szCs w:val="18"/>
              </w:rPr>
              <w:t>5</w:t>
            </w:r>
            <w:r w:rsidR="00BF1BD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 w:rsidRPr="00B37B8F">
              <w:rPr>
                <w:rFonts w:ascii="Arial" w:hAnsi="Arial" w:cs="Arial"/>
                <w:sz w:val="18"/>
                <w:szCs w:val="18"/>
              </w:rPr>
              <w:t>S</w:t>
            </w:r>
            <w:r w:rsidR="00056F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7B8F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>°1</w:t>
            </w:r>
            <w:r w:rsidR="00BF1BD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 w:rsidRPr="00B37B8F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987" w:type="dxa"/>
            <w:vAlign w:val="center"/>
          </w:tcPr>
          <w:p w14:paraId="64C84A85" w14:textId="5A392DBA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376" w:type="dxa"/>
            <w:vAlign w:val="center"/>
          </w:tcPr>
          <w:p w14:paraId="72DFAF3F" w14:textId="5FA6A8CB" w:rsidR="001E3BD4" w:rsidRPr="001E3BD4" w:rsidRDefault="00846D6F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1E3BD4" w:rsidRPr="001E3BD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="001E3BD4" w:rsidRPr="001E3BD4">
              <w:rPr>
                <w:rFonts w:ascii="Arial" w:hAnsi="Arial" w:cs="Arial"/>
                <w:sz w:val="18"/>
                <w:szCs w:val="18"/>
              </w:rPr>
              <w:t>x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1E3BD4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5" w:type="dxa"/>
            <w:vAlign w:val="center"/>
          </w:tcPr>
          <w:p w14:paraId="0A53096A" w14:textId="73A76B12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704" w:type="dxa"/>
            <w:vAlign w:val="center"/>
          </w:tcPr>
          <w:p w14:paraId="2E9CCED9" w14:textId="5805DACA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705" w:type="dxa"/>
            <w:vAlign w:val="center"/>
          </w:tcPr>
          <w:p w14:paraId="50B81C2B" w14:textId="54BE8A3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421D8672" w14:textId="78C37CC2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843" w:type="dxa"/>
            <w:vAlign w:val="center"/>
          </w:tcPr>
          <w:p w14:paraId="01BBA1AE" w14:textId="7E961BFA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932" w:type="dxa"/>
            <w:vAlign w:val="center"/>
          </w:tcPr>
          <w:p w14:paraId="163630A8" w14:textId="5FBC4F9D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3BD4">
              <w:rPr>
                <w:rFonts w:ascii="Arial" w:hAnsi="Arial" w:cs="Arial"/>
                <w:sz w:val="18"/>
                <w:szCs w:val="18"/>
              </w:rPr>
              <w:t>331.0</w:t>
            </w:r>
          </w:p>
        </w:tc>
        <w:tc>
          <w:tcPr>
            <w:tcW w:w="842" w:type="dxa"/>
            <w:vAlign w:val="center"/>
          </w:tcPr>
          <w:p w14:paraId="37F56976" w14:textId="0AC4162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029AED9" w14:textId="1F929CAE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3F9E13B6" w14:textId="4D1E4FAE" w:rsidR="001E3BD4" w:rsidRPr="001E3BD4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</w:tr>
      <w:tr w:rsidR="001E3BD4" w:rsidRPr="006C1131" w14:paraId="23876121" w14:textId="77777777" w:rsidTr="00C84D5B">
        <w:tc>
          <w:tcPr>
            <w:tcW w:w="2379" w:type="dxa"/>
            <w:vAlign w:val="center"/>
          </w:tcPr>
          <w:p w14:paraId="73BFA736" w14:textId="59DDBFC7" w:rsidR="001E3BD4" w:rsidRPr="001E3BD4" w:rsidRDefault="00537E40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os </w:t>
            </w:r>
            <w:r w:rsidR="001E3BD4" w:rsidRPr="001E3BD4">
              <w:rPr>
                <w:rFonts w:ascii="Arial" w:hAnsi="Arial" w:cs="Arial"/>
                <w:sz w:val="18"/>
                <w:szCs w:val="18"/>
                <w:lang w:val="en-US"/>
              </w:rPr>
              <w:t>Barros</w:t>
            </w:r>
          </w:p>
        </w:tc>
        <w:tc>
          <w:tcPr>
            <w:tcW w:w="706" w:type="dxa"/>
            <w:vAlign w:val="center"/>
          </w:tcPr>
          <w:p w14:paraId="1A7EAD78" w14:textId="7413FF6B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734" w:type="dxa"/>
            <w:vAlign w:val="center"/>
          </w:tcPr>
          <w:p w14:paraId="6B853273" w14:textId="04085B63" w:rsidR="00537E40" w:rsidRPr="001E3BD4" w:rsidRDefault="00537E40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°55’S</w:t>
            </w:r>
            <w:r w:rsidR="00056FD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0°22’W</w:t>
            </w:r>
          </w:p>
        </w:tc>
        <w:tc>
          <w:tcPr>
            <w:tcW w:w="987" w:type="dxa"/>
            <w:vAlign w:val="center"/>
          </w:tcPr>
          <w:p w14:paraId="08D188D3" w14:textId="2829ED66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</w:p>
        </w:tc>
        <w:tc>
          <w:tcPr>
            <w:tcW w:w="1376" w:type="dxa"/>
            <w:vAlign w:val="center"/>
          </w:tcPr>
          <w:p w14:paraId="697AAAEA" w14:textId="3BA246D1" w:rsidR="001E3BD4" w:rsidRPr="001E3BD4" w:rsidRDefault="00846D6F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1E3BD4" w:rsidRPr="001E3BD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 </w:t>
            </w:r>
            <w:r w:rsidR="001E3BD4" w:rsidRPr="001E3BD4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E3BD4" w:rsidRPr="001E3BD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705" w:type="dxa"/>
            <w:vAlign w:val="center"/>
          </w:tcPr>
          <w:p w14:paraId="21FBCFEA" w14:textId="123F0D1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7.5</w:t>
            </w:r>
          </w:p>
        </w:tc>
        <w:tc>
          <w:tcPr>
            <w:tcW w:w="704" w:type="dxa"/>
            <w:vAlign w:val="center"/>
          </w:tcPr>
          <w:p w14:paraId="546415FA" w14:textId="17E5F3D0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705" w:type="dxa"/>
            <w:vAlign w:val="center"/>
          </w:tcPr>
          <w:p w14:paraId="1EAC0D16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497EC2BC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vAlign w:val="center"/>
          </w:tcPr>
          <w:p w14:paraId="1F01738D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  <w:vAlign w:val="center"/>
          </w:tcPr>
          <w:p w14:paraId="15BAA61E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348381B9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34147238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Align w:val="center"/>
          </w:tcPr>
          <w:p w14:paraId="0F6EAA49" w14:textId="1EE39530" w:rsidR="001E3BD4" w:rsidRPr="001E3BD4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1E3BD4" w:rsidRPr="00544B13" w14:paraId="3BA1F5A2" w14:textId="77777777" w:rsidTr="00C84D5B">
        <w:tc>
          <w:tcPr>
            <w:tcW w:w="2379" w:type="dxa"/>
            <w:vAlign w:val="center"/>
          </w:tcPr>
          <w:p w14:paraId="43FF4A49" w14:textId="416F8F0D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Baninho</w:t>
            </w:r>
          </w:p>
        </w:tc>
        <w:tc>
          <w:tcPr>
            <w:tcW w:w="706" w:type="dxa"/>
            <w:vAlign w:val="center"/>
          </w:tcPr>
          <w:p w14:paraId="33D1B62D" w14:textId="3E3AAC60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734" w:type="dxa"/>
            <w:vAlign w:val="center"/>
          </w:tcPr>
          <w:p w14:paraId="00DB8675" w14:textId="61D2B26C" w:rsidR="001E3BD4" w:rsidRPr="001E3BD4" w:rsidRDefault="00C84D5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~ 30°S 50°W</w:t>
            </w:r>
          </w:p>
        </w:tc>
        <w:tc>
          <w:tcPr>
            <w:tcW w:w="987" w:type="dxa"/>
            <w:vAlign w:val="center"/>
          </w:tcPr>
          <w:p w14:paraId="0F46A628" w14:textId="6FED6228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376" w:type="dxa"/>
            <w:vAlign w:val="center"/>
          </w:tcPr>
          <w:p w14:paraId="2460FCC9" w14:textId="0A6882CD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1E3BD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705" w:type="dxa"/>
            <w:vAlign w:val="center"/>
          </w:tcPr>
          <w:p w14:paraId="37CE83F6" w14:textId="68FA567F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6.0</w:t>
            </w:r>
          </w:p>
        </w:tc>
        <w:tc>
          <w:tcPr>
            <w:tcW w:w="704" w:type="dxa"/>
            <w:vAlign w:val="center"/>
          </w:tcPr>
          <w:p w14:paraId="08A93F26" w14:textId="66D529B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705" w:type="dxa"/>
            <w:vAlign w:val="center"/>
          </w:tcPr>
          <w:p w14:paraId="5FE852EB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6EC1F176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vAlign w:val="center"/>
          </w:tcPr>
          <w:p w14:paraId="215931E2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  <w:vAlign w:val="center"/>
          </w:tcPr>
          <w:p w14:paraId="75DB61DF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7C469FBE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3C6B4644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Align w:val="center"/>
          </w:tcPr>
          <w:p w14:paraId="7A737D7C" w14:textId="1BDF1726" w:rsidR="001E3BD4" w:rsidRPr="001E3BD4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1E3BD4" w:rsidRPr="00544B13" w14:paraId="11ACE9D9" w14:textId="77777777" w:rsidTr="00C84D5B">
        <w:tc>
          <w:tcPr>
            <w:tcW w:w="2379" w:type="dxa"/>
            <w:vAlign w:val="center"/>
          </w:tcPr>
          <w:p w14:paraId="4D3A5546" w14:textId="290DFFF3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Taínha</w:t>
            </w:r>
          </w:p>
        </w:tc>
        <w:tc>
          <w:tcPr>
            <w:tcW w:w="706" w:type="dxa"/>
            <w:vAlign w:val="center"/>
          </w:tcPr>
          <w:p w14:paraId="51E62B3B" w14:textId="6BF3A621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734" w:type="dxa"/>
            <w:vAlign w:val="center"/>
          </w:tcPr>
          <w:p w14:paraId="272C3709" w14:textId="77C7F789" w:rsidR="001E3BD4" w:rsidRPr="001E3BD4" w:rsidRDefault="00C84D5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~ 30°S 50°W</w:t>
            </w:r>
          </w:p>
        </w:tc>
        <w:tc>
          <w:tcPr>
            <w:tcW w:w="987" w:type="dxa"/>
            <w:vAlign w:val="center"/>
          </w:tcPr>
          <w:p w14:paraId="0615573F" w14:textId="00C1D59A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376" w:type="dxa"/>
            <w:vAlign w:val="center"/>
          </w:tcPr>
          <w:p w14:paraId="7BC0B312" w14:textId="651CEEC3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1E3BD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705" w:type="dxa"/>
            <w:vAlign w:val="center"/>
          </w:tcPr>
          <w:p w14:paraId="2AA2B9AB" w14:textId="333FC2EB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6.2</w:t>
            </w:r>
          </w:p>
        </w:tc>
        <w:tc>
          <w:tcPr>
            <w:tcW w:w="704" w:type="dxa"/>
            <w:vAlign w:val="center"/>
          </w:tcPr>
          <w:p w14:paraId="3FB99FD3" w14:textId="3025825F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705" w:type="dxa"/>
            <w:vAlign w:val="center"/>
          </w:tcPr>
          <w:p w14:paraId="4F353F2A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48C4FC1C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vAlign w:val="center"/>
          </w:tcPr>
          <w:p w14:paraId="48088D72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  <w:vAlign w:val="center"/>
          </w:tcPr>
          <w:p w14:paraId="0B272F00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7942CBA5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128B5F12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Align w:val="center"/>
          </w:tcPr>
          <w:p w14:paraId="07CAFF33" w14:textId="5887D5EF" w:rsidR="001E3BD4" w:rsidRPr="001E3BD4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1E3BD4" w:rsidRPr="00544B13" w14:paraId="3E207711" w14:textId="77777777" w:rsidTr="00C84D5B">
        <w:tc>
          <w:tcPr>
            <w:tcW w:w="2379" w:type="dxa"/>
            <w:vAlign w:val="center"/>
          </w:tcPr>
          <w:p w14:paraId="28D96BA2" w14:textId="59FB6773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Barro Velho</w:t>
            </w:r>
          </w:p>
        </w:tc>
        <w:tc>
          <w:tcPr>
            <w:tcW w:w="706" w:type="dxa"/>
            <w:vAlign w:val="center"/>
          </w:tcPr>
          <w:p w14:paraId="3802F68D" w14:textId="7D393639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734" w:type="dxa"/>
            <w:vAlign w:val="center"/>
          </w:tcPr>
          <w:p w14:paraId="7747D37E" w14:textId="63E35D83" w:rsidR="001E3BD4" w:rsidRPr="001E3BD4" w:rsidRDefault="00C84D5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~ 30°S 50°W</w:t>
            </w:r>
          </w:p>
        </w:tc>
        <w:tc>
          <w:tcPr>
            <w:tcW w:w="987" w:type="dxa"/>
            <w:vAlign w:val="center"/>
          </w:tcPr>
          <w:p w14:paraId="64B94AC0" w14:textId="66481B2F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4.9</w:t>
            </w:r>
          </w:p>
        </w:tc>
        <w:tc>
          <w:tcPr>
            <w:tcW w:w="1376" w:type="dxa"/>
            <w:vAlign w:val="center"/>
          </w:tcPr>
          <w:p w14:paraId="33758530" w14:textId="0C1D48E9" w:rsidR="001E3BD4" w:rsidRPr="001E3BD4" w:rsidRDefault="00846D6F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1E3BD4" w:rsidRPr="001E3B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.0 </w:t>
            </w:r>
            <w:r w:rsidR="001E3BD4" w:rsidRPr="001E3BD4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E3BD4" w:rsidRPr="001E3BD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705" w:type="dxa"/>
            <w:vAlign w:val="center"/>
          </w:tcPr>
          <w:p w14:paraId="3E834952" w14:textId="3A32203A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8.0</w:t>
            </w:r>
          </w:p>
        </w:tc>
        <w:tc>
          <w:tcPr>
            <w:tcW w:w="704" w:type="dxa"/>
            <w:vAlign w:val="center"/>
          </w:tcPr>
          <w:p w14:paraId="4DA0A22F" w14:textId="300B3613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</w:p>
        </w:tc>
        <w:tc>
          <w:tcPr>
            <w:tcW w:w="705" w:type="dxa"/>
            <w:vAlign w:val="center"/>
          </w:tcPr>
          <w:p w14:paraId="267AC549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4EEF3DB0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vAlign w:val="center"/>
          </w:tcPr>
          <w:p w14:paraId="4B1E5D4E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  <w:vAlign w:val="center"/>
          </w:tcPr>
          <w:p w14:paraId="66EE6767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6301D41A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5832C2AF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Align w:val="center"/>
          </w:tcPr>
          <w:p w14:paraId="2E639A3A" w14:textId="6E271673" w:rsidR="001E3BD4" w:rsidRPr="001E3BD4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1E3BD4" w:rsidRPr="00544B13" w14:paraId="71F56005" w14:textId="77777777" w:rsidTr="00C84D5B">
        <w:tc>
          <w:tcPr>
            <w:tcW w:w="2379" w:type="dxa"/>
            <w:vAlign w:val="center"/>
          </w:tcPr>
          <w:p w14:paraId="5285521E" w14:textId="39264B0C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Moleques</w:t>
            </w:r>
          </w:p>
        </w:tc>
        <w:tc>
          <w:tcPr>
            <w:tcW w:w="706" w:type="dxa"/>
            <w:vAlign w:val="center"/>
          </w:tcPr>
          <w:p w14:paraId="5FAC17A5" w14:textId="16E21AD3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734" w:type="dxa"/>
            <w:vAlign w:val="center"/>
          </w:tcPr>
          <w:p w14:paraId="4B7B5A73" w14:textId="79DC6221" w:rsidR="001E3BD4" w:rsidRPr="001E3BD4" w:rsidRDefault="00C84D5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~ 30°S 50°W</w:t>
            </w:r>
          </w:p>
        </w:tc>
        <w:tc>
          <w:tcPr>
            <w:tcW w:w="987" w:type="dxa"/>
            <w:vAlign w:val="center"/>
          </w:tcPr>
          <w:p w14:paraId="68141178" w14:textId="19898335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1376" w:type="dxa"/>
            <w:vAlign w:val="center"/>
          </w:tcPr>
          <w:p w14:paraId="64EF2473" w14:textId="0D40E745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6.1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="00846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1E3BD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705" w:type="dxa"/>
            <w:vAlign w:val="center"/>
          </w:tcPr>
          <w:p w14:paraId="45563348" w14:textId="09E86004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11.0</w:t>
            </w:r>
          </w:p>
        </w:tc>
        <w:tc>
          <w:tcPr>
            <w:tcW w:w="704" w:type="dxa"/>
            <w:vAlign w:val="center"/>
          </w:tcPr>
          <w:p w14:paraId="16FA3364" w14:textId="32B83F11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705" w:type="dxa"/>
            <w:vAlign w:val="center"/>
          </w:tcPr>
          <w:p w14:paraId="17923BD4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600DE5D7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vAlign w:val="center"/>
          </w:tcPr>
          <w:p w14:paraId="1037614B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  <w:vAlign w:val="center"/>
          </w:tcPr>
          <w:p w14:paraId="379C3B36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7F984C99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10BF7C73" w14:textId="77777777" w:rsidR="001E3BD4" w:rsidRPr="001E3BD4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Align w:val="center"/>
          </w:tcPr>
          <w:p w14:paraId="1D160CCA" w14:textId="338AC79B" w:rsidR="001E3BD4" w:rsidRPr="001E3BD4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1E3BD4" w:rsidRPr="00544B13" w14:paraId="2C3CA79E" w14:textId="77777777" w:rsidTr="00C84D5B">
        <w:tc>
          <w:tcPr>
            <w:tcW w:w="2379" w:type="dxa"/>
            <w:vAlign w:val="center"/>
          </w:tcPr>
          <w:p w14:paraId="11D0F624" w14:textId="0F2FBF9B" w:rsidR="001E3BD4" w:rsidRPr="001E3BD4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Tarumã</w:t>
            </w:r>
          </w:p>
        </w:tc>
        <w:tc>
          <w:tcPr>
            <w:tcW w:w="706" w:type="dxa"/>
            <w:vAlign w:val="center"/>
          </w:tcPr>
          <w:p w14:paraId="187F6C5E" w14:textId="7B2BDCB4" w:rsidR="001E3BD4" w:rsidRPr="001E3BD4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734" w:type="dxa"/>
            <w:vAlign w:val="center"/>
          </w:tcPr>
          <w:p w14:paraId="68FA18DE" w14:textId="1C4F554F" w:rsidR="001E3BD4" w:rsidRPr="001E3BD4" w:rsidRDefault="00C84D5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~ 30°S 50°W</w:t>
            </w:r>
          </w:p>
        </w:tc>
        <w:tc>
          <w:tcPr>
            <w:tcW w:w="987" w:type="dxa"/>
            <w:vAlign w:val="center"/>
          </w:tcPr>
          <w:p w14:paraId="6B6D08D8" w14:textId="5649D195" w:rsidR="001E3BD4" w:rsidRPr="001E3BD4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3BD4">
              <w:rPr>
                <w:rFonts w:ascii="Arial" w:hAnsi="Arial" w:cs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1376" w:type="dxa"/>
            <w:vAlign w:val="center"/>
          </w:tcPr>
          <w:p w14:paraId="50F9373C" w14:textId="0EF8DDEF" w:rsidR="001E3BD4" w:rsidRPr="00846D6F" w:rsidRDefault="00846D6F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>4</w:t>
            </w:r>
            <w:r w:rsidRPr="00846D6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 xml:space="preserve"> x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>10</w:t>
            </w:r>
            <w:r w:rsidRPr="00846D6F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5" w:type="dxa"/>
            <w:vAlign w:val="center"/>
          </w:tcPr>
          <w:p w14:paraId="03C8E0E0" w14:textId="5997D1C4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704" w:type="dxa"/>
            <w:vAlign w:val="center"/>
          </w:tcPr>
          <w:p w14:paraId="4C67B050" w14:textId="3057346E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705" w:type="dxa"/>
            <w:vAlign w:val="center"/>
          </w:tcPr>
          <w:p w14:paraId="40E3DD15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00A53750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5D47B2E1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2A65222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61A9B2F9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643E561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35C39BCC" w14:textId="6E186331" w:rsidR="001E3BD4" w:rsidRPr="00846D6F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1E3BD4" w:rsidRPr="00544B13" w14:paraId="6A43CCF4" w14:textId="77777777" w:rsidTr="00C84D5B">
        <w:tc>
          <w:tcPr>
            <w:tcW w:w="2379" w:type="dxa"/>
            <w:vAlign w:val="center"/>
          </w:tcPr>
          <w:p w14:paraId="62D1A613" w14:textId="1C832CD7" w:rsidR="001E3BD4" w:rsidRPr="00846D6F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Figueira</w:t>
            </w:r>
          </w:p>
        </w:tc>
        <w:tc>
          <w:tcPr>
            <w:tcW w:w="706" w:type="dxa"/>
            <w:vAlign w:val="center"/>
          </w:tcPr>
          <w:p w14:paraId="1FDD2383" w14:textId="5CBECD3D" w:rsidR="001E3BD4" w:rsidRPr="00846D6F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734" w:type="dxa"/>
            <w:vAlign w:val="center"/>
          </w:tcPr>
          <w:p w14:paraId="4F713CA7" w14:textId="51BD69E7" w:rsidR="001E3BD4" w:rsidRPr="00846D6F" w:rsidRDefault="00C84D5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~ 30°S 50°W</w:t>
            </w:r>
          </w:p>
        </w:tc>
        <w:tc>
          <w:tcPr>
            <w:tcW w:w="987" w:type="dxa"/>
            <w:vAlign w:val="center"/>
          </w:tcPr>
          <w:p w14:paraId="01A80EB1" w14:textId="5D98F163" w:rsidR="001E3BD4" w:rsidRPr="00846D6F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376" w:type="dxa"/>
            <w:vAlign w:val="center"/>
          </w:tcPr>
          <w:p w14:paraId="27485553" w14:textId="6EE2D456" w:rsidR="001E3BD4" w:rsidRPr="00846D6F" w:rsidRDefault="00846D6F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.0 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>x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BD4" w:rsidRPr="00846D6F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5" w:type="dxa"/>
            <w:vAlign w:val="center"/>
          </w:tcPr>
          <w:p w14:paraId="1CFE0D66" w14:textId="0A85CCFB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704" w:type="dxa"/>
            <w:vAlign w:val="center"/>
          </w:tcPr>
          <w:p w14:paraId="5954C287" w14:textId="4A15628B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705" w:type="dxa"/>
            <w:vAlign w:val="center"/>
          </w:tcPr>
          <w:p w14:paraId="23B7ADA4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588D40B9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3DF8D25F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DAB6633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14:paraId="037C6449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61FE902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213ADD2D" w14:textId="38A23F7E" w:rsidR="001E3BD4" w:rsidRPr="00846D6F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1E3BD4" w:rsidRPr="00544B13" w14:paraId="3EB45EF9" w14:textId="77777777" w:rsidTr="00C84D5B"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14:paraId="0FC4F1B2" w14:textId="43891787" w:rsidR="001E3BD4" w:rsidRPr="00846D6F" w:rsidRDefault="001E3BD4" w:rsidP="00846D6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São Simão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1178F815" w14:textId="1ED49413" w:rsidR="001E3BD4" w:rsidRPr="00846D6F" w:rsidRDefault="001E3BD4" w:rsidP="00846D6F">
            <w:pPr>
              <w:spacing w:after="60"/>
              <w:ind w:left="-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56C68CD5" w14:textId="633765AC" w:rsidR="001E3BD4" w:rsidRPr="00846D6F" w:rsidRDefault="00C84D5B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~ 30°S 50°W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68D1FCDE" w14:textId="4630BCC4" w:rsidR="001E3BD4" w:rsidRPr="00846D6F" w:rsidRDefault="001E3BD4" w:rsidP="00846D6F">
            <w:pPr>
              <w:spacing w:after="60"/>
              <w:ind w:hanging="11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ADEB62D" w14:textId="6F9AF42D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6.0</w:t>
            </w:r>
            <w:r w:rsidR="00846D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6D6F">
              <w:rPr>
                <w:rFonts w:ascii="Arial" w:hAnsi="Arial" w:cs="Arial"/>
                <w:sz w:val="18"/>
                <w:szCs w:val="18"/>
              </w:rPr>
              <w:t>x</w:t>
            </w:r>
            <w:r w:rsidR="00846D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6D6F">
              <w:rPr>
                <w:rFonts w:ascii="Arial" w:hAnsi="Arial" w:cs="Arial"/>
                <w:sz w:val="18"/>
                <w:szCs w:val="18"/>
              </w:rPr>
              <w:t>10</w:t>
            </w:r>
            <w:r w:rsidRPr="00846D6F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2CFFBAE9" w14:textId="6C3CEDE4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69B238F6" w14:textId="787F373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754017AC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36D90750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3EFA5C35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25B0366C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7424868D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384ACDB4" w14:textId="77777777" w:rsidR="001E3BD4" w:rsidRPr="00846D6F" w:rsidRDefault="001E3BD4" w:rsidP="00846D6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28C23D3F" w14:textId="436AA5CE" w:rsidR="001E3BD4" w:rsidRPr="00846D6F" w:rsidRDefault="00660DB7" w:rsidP="00846D6F">
            <w:pPr>
              <w:spacing w:before="100" w:beforeAutospacing="1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D6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</w:tbl>
    <w:p w14:paraId="173866E3" w14:textId="50360124" w:rsidR="00B1793A" w:rsidRPr="00C84D5B" w:rsidRDefault="00B1793A" w:rsidP="00C84D5B">
      <w:pPr>
        <w:spacing w:after="0"/>
        <w:ind w:right="-30"/>
        <w:rPr>
          <w:rFonts w:ascii="Arial" w:hAnsi="Arial"/>
          <w:sz w:val="20"/>
        </w:rPr>
      </w:pPr>
      <w:r w:rsidRPr="00C84D5B">
        <w:rPr>
          <w:rFonts w:ascii="Arial" w:hAnsi="Arial"/>
          <w:sz w:val="20"/>
        </w:rPr>
        <w:t>LDRV: Lower Doce River Valley; MDRV: Middle Doce River Valley</w:t>
      </w:r>
      <w:r w:rsidR="00056FD7" w:rsidRPr="00C84D5B">
        <w:rPr>
          <w:rFonts w:ascii="Arial" w:hAnsi="Arial"/>
          <w:sz w:val="20"/>
        </w:rPr>
        <w:t xml:space="preserve">; </w:t>
      </w:r>
      <w:r w:rsidR="00660DB7" w:rsidRPr="00C84D5B">
        <w:rPr>
          <w:rFonts w:ascii="Arial" w:hAnsi="Arial"/>
          <w:sz w:val="20"/>
        </w:rPr>
        <w:t>MG</w:t>
      </w:r>
      <w:r w:rsidR="00C84D5B">
        <w:rPr>
          <w:rFonts w:ascii="Arial" w:hAnsi="Arial"/>
          <w:sz w:val="20"/>
        </w:rPr>
        <w:t>:</w:t>
      </w:r>
      <w:r w:rsidR="00660DB7" w:rsidRPr="00C84D5B">
        <w:rPr>
          <w:rFonts w:ascii="Arial" w:hAnsi="Arial"/>
          <w:sz w:val="20"/>
        </w:rPr>
        <w:t xml:space="preserve"> Minas Gerais State; </w:t>
      </w:r>
      <w:r w:rsidR="00C84D5B">
        <w:rPr>
          <w:rFonts w:ascii="Arial" w:hAnsi="Arial"/>
          <w:sz w:val="20"/>
        </w:rPr>
        <w:t xml:space="preserve">RS: Rio Grande do Sul </w:t>
      </w:r>
      <w:r w:rsidR="00056FD7" w:rsidRPr="00C84D5B">
        <w:rPr>
          <w:rFonts w:ascii="Arial" w:hAnsi="Arial"/>
          <w:sz w:val="20"/>
        </w:rPr>
        <w:t>State</w:t>
      </w:r>
    </w:p>
    <w:p w14:paraId="5C20E7E4" w14:textId="77E9A180" w:rsidR="00AD2A62" w:rsidRDefault="005020AB" w:rsidP="00C84D5B">
      <w:pPr>
        <w:spacing w:after="0"/>
        <w:ind w:left="-142" w:right="3492"/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t>Lake type: F</w:t>
      </w:r>
      <w:r w:rsidR="00AD2A62">
        <w:rPr>
          <w:rFonts w:ascii="Arial" w:hAnsi="Arial"/>
          <w:sz w:val="20"/>
          <w:lang w:val="en-US"/>
        </w:rPr>
        <w:t xml:space="preserve">: fluvial; FF: fluvial floodplain; C: coastal; CL: coastal lagoon. </w:t>
      </w:r>
    </w:p>
    <w:p w14:paraId="69CFDBBE" w14:textId="5C973BD0" w:rsidR="00B1793A" w:rsidRDefault="00671A20" w:rsidP="00C84D5B">
      <w:pPr>
        <w:spacing w:after="0"/>
        <w:ind w:left="-142" w:right="-30"/>
        <w:rPr>
          <w:rFonts w:ascii="Arial" w:hAnsi="Arial"/>
          <w:sz w:val="20"/>
          <w:lang w:val="en-US"/>
        </w:rPr>
      </w:pPr>
      <w:r w:rsidRPr="00381C51">
        <w:rPr>
          <w:rFonts w:ascii="Arial" w:hAnsi="Arial"/>
          <w:sz w:val="20"/>
          <w:lang w:val="en-US"/>
        </w:rPr>
        <w:t>A</w:t>
      </w:r>
      <w:r w:rsidR="00060E61">
        <w:rPr>
          <w:rFonts w:ascii="Arial" w:hAnsi="Arial"/>
          <w:sz w:val="20"/>
          <w:lang w:val="en-US"/>
        </w:rPr>
        <w:t>:</w:t>
      </w:r>
      <w:r w:rsidRPr="00381C51">
        <w:rPr>
          <w:rFonts w:ascii="Arial" w:hAnsi="Arial"/>
          <w:sz w:val="20"/>
          <w:lang w:val="en-US"/>
        </w:rPr>
        <w:t xml:space="preserve"> Lake Area; V: lake volume; Z</w:t>
      </w:r>
      <w:r w:rsidRPr="00381C51">
        <w:rPr>
          <w:rFonts w:ascii="Arial" w:hAnsi="Arial"/>
          <w:sz w:val="20"/>
          <w:vertAlign w:val="subscript"/>
          <w:lang w:val="en-US"/>
        </w:rPr>
        <w:t>max</w:t>
      </w:r>
      <w:r w:rsidRPr="00381C51">
        <w:rPr>
          <w:rFonts w:ascii="Arial" w:hAnsi="Arial"/>
          <w:sz w:val="20"/>
          <w:lang w:val="en-US"/>
        </w:rPr>
        <w:t>: Maximum depth; Z</w:t>
      </w:r>
      <w:r w:rsidRPr="00381C51">
        <w:rPr>
          <w:rFonts w:ascii="Arial" w:hAnsi="Arial"/>
          <w:sz w:val="20"/>
          <w:vertAlign w:val="subscript"/>
          <w:lang w:val="en-US"/>
        </w:rPr>
        <w:t>me</w:t>
      </w:r>
      <w:r w:rsidR="00952F9C" w:rsidRPr="00381C51">
        <w:rPr>
          <w:rFonts w:ascii="Arial" w:hAnsi="Arial"/>
          <w:sz w:val="20"/>
          <w:vertAlign w:val="subscript"/>
          <w:lang w:val="en-US"/>
        </w:rPr>
        <w:t>v</w:t>
      </w:r>
      <w:r w:rsidRPr="00381C51">
        <w:rPr>
          <w:rFonts w:ascii="Arial" w:hAnsi="Arial"/>
          <w:sz w:val="20"/>
          <w:lang w:val="en-US"/>
        </w:rPr>
        <w:t xml:space="preserve"> Mean depth; Z</w:t>
      </w:r>
      <w:r w:rsidRPr="00381C51">
        <w:rPr>
          <w:rFonts w:ascii="Arial" w:hAnsi="Arial"/>
          <w:sz w:val="20"/>
          <w:vertAlign w:val="subscript"/>
          <w:lang w:val="en-US"/>
        </w:rPr>
        <w:t>me</w:t>
      </w:r>
      <w:r w:rsidRPr="00381C51">
        <w:rPr>
          <w:rFonts w:ascii="Arial" w:hAnsi="Arial"/>
          <w:sz w:val="20"/>
          <w:lang w:val="en-US"/>
        </w:rPr>
        <w:t>:Relative depth; Lmax</w:t>
      </w:r>
      <w:r w:rsidR="00F40E3B" w:rsidRPr="00381C51">
        <w:rPr>
          <w:rFonts w:ascii="Arial" w:hAnsi="Arial"/>
          <w:sz w:val="20"/>
          <w:lang w:val="en-US"/>
        </w:rPr>
        <w:t xml:space="preserve">: </w:t>
      </w:r>
      <w:r w:rsidRPr="00381C51">
        <w:rPr>
          <w:rFonts w:ascii="Arial" w:hAnsi="Arial"/>
          <w:sz w:val="20"/>
          <w:lang w:val="en-US"/>
        </w:rPr>
        <w:t>Maximum length</w:t>
      </w:r>
      <w:r w:rsidR="00C84D5B">
        <w:rPr>
          <w:rFonts w:ascii="Arial" w:hAnsi="Arial"/>
          <w:sz w:val="20"/>
          <w:lang w:val="en-US"/>
        </w:rPr>
        <w:t xml:space="preserve">; </w:t>
      </w:r>
      <w:r w:rsidR="00F40E3B" w:rsidRPr="00381C51">
        <w:rPr>
          <w:rFonts w:ascii="Arial" w:hAnsi="Arial"/>
          <w:sz w:val="20"/>
          <w:lang w:val="en-US"/>
        </w:rPr>
        <w:t>B</w:t>
      </w:r>
      <w:r w:rsidR="00F40E3B" w:rsidRPr="00381C51">
        <w:rPr>
          <w:rFonts w:ascii="Arial" w:hAnsi="Arial"/>
          <w:sz w:val="20"/>
          <w:vertAlign w:val="subscript"/>
          <w:lang w:val="en-US"/>
        </w:rPr>
        <w:t>max</w:t>
      </w:r>
      <w:r w:rsidR="00F40E3B" w:rsidRPr="00381C51">
        <w:rPr>
          <w:rFonts w:ascii="Arial" w:hAnsi="Arial"/>
          <w:sz w:val="20"/>
          <w:lang w:val="en-US"/>
        </w:rPr>
        <w:t>: Maximum breadth; P: Shoreline length; D</w:t>
      </w:r>
      <w:r w:rsidR="00F40E3B" w:rsidRPr="00381C51">
        <w:rPr>
          <w:rFonts w:ascii="Arial" w:hAnsi="Arial"/>
          <w:sz w:val="20"/>
          <w:vertAlign w:val="subscript"/>
          <w:lang w:val="en-US"/>
        </w:rPr>
        <w:t>L</w:t>
      </w:r>
      <w:r w:rsidR="00F40E3B" w:rsidRPr="00381C51">
        <w:rPr>
          <w:rFonts w:ascii="Arial" w:hAnsi="Arial"/>
          <w:sz w:val="20"/>
          <w:lang w:val="en-US"/>
        </w:rPr>
        <w:t>: shoreline development index; V</w:t>
      </w:r>
      <w:r w:rsidR="00F40E3B" w:rsidRPr="00381C51">
        <w:rPr>
          <w:rFonts w:ascii="Arial" w:hAnsi="Arial"/>
          <w:sz w:val="20"/>
          <w:vertAlign w:val="subscript"/>
          <w:lang w:val="en-US"/>
        </w:rPr>
        <w:t>d</w:t>
      </w:r>
      <w:r w:rsidR="00F40E3B" w:rsidRPr="00381C51">
        <w:rPr>
          <w:rFonts w:ascii="Arial" w:hAnsi="Arial"/>
          <w:sz w:val="20"/>
          <w:lang w:val="en-US"/>
        </w:rPr>
        <w:t>: Volume development</w:t>
      </w:r>
    </w:p>
    <w:p w14:paraId="6E872453" w14:textId="66410B8B" w:rsidR="001E3BD4" w:rsidRDefault="001E3BD4" w:rsidP="00C84D5B">
      <w:pPr>
        <w:spacing w:after="0"/>
        <w:ind w:left="-142" w:right="3492"/>
        <w:rPr>
          <w:rFonts w:ascii="Arial" w:hAnsi="Arial"/>
          <w:sz w:val="20"/>
          <w:lang w:val="en-US"/>
        </w:rPr>
      </w:pPr>
      <w:r w:rsidRPr="001E3BD4">
        <w:rPr>
          <w:rFonts w:ascii="Arial" w:hAnsi="Arial"/>
          <w:sz w:val="20"/>
          <w:lang w:val="en-US"/>
        </w:rPr>
        <w:t xml:space="preserve">* estimated volume </w:t>
      </w:r>
      <w:r w:rsidR="00F71E28">
        <w:rPr>
          <w:rFonts w:ascii="Arial" w:hAnsi="Arial"/>
          <w:sz w:val="20"/>
          <w:lang w:val="en-US"/>
        </w:rPr>
        <w:t xml:space="preserve">according to </w:t>
      </w:r>
      <w:r w:rsidRPr="001E3BD4">
        <w:rPr>
          <w:rFonts w:ascii="Arial" w:hAnsi="Arial"/>
          <w:sz w:val="20"/>
          <w:lang w:val="en-US"/>
        </w:rPr>
        <w:t>Hedendorf</w:t>
      </w:r>
      <w:r w:rsidR="00F71E28">
        <w:rPr>
          <w:rFonts w:ascii="Arial" w:hAnsi="Arial"/>
          <w:sz w:val="20"/>
          <w:lang w:val="en-US"/>
        </w:rPr>
        <w:t xml:space="preserve"> (</w:t>
      </w:r>
      <w:r w:rsidRPr="001E3BD4">
        <w:rPr>
          <w:rFonts w:ascii="Arial" w:hAnsi="Arial"/>
          <w:sz w:val="20"/>
          <w:lang w:val="en-US"/>
        </w:rPr>
        <w:t>1984)</w:t>
      </w:r>
    </w:p>
    <w:p w14:paraId="17F44A76" w14:textId="5F87A97E" w:rsidR="00741C7A" w:rsidRPr="00C84D5B" w:rsidRDefault="00741C7A" w:rsidP="00660DB7">
      <w:pPr>
        <w:spacing w:after="0"/>
        <w:rPr>
          <w:rFonts w:ascii="Arial" w:hAnsi="Arial"/>
          <w:sz w:val="20"/>
          <w:lang w:val="en-US"/>
        </w:rPr>
      </w:pPr>
    </w:p>
    <w:sectPr w:rsidR="00741C7A" w:rsidRPr="00C84D5B" w:rsidSect="00C84D5B">
      <w:pgSz w:w="16840" w:h="11900" w:orient="landscape"/>
      <w:pgMar w:top="1701" w:right="1418" w:bottom="1701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92D5DC" w14:textId="77777777" w:rsidR="00FE4EB7" w:rsidRDefault="00FE4EB7" w:rsidP="00777ABE">
      <w:pPr>
        <w:spacing w:after="0"/>
      </w:pPr>
      <w:r>
        <w:separator/>
      </w:r>
    </w:p>
  </w:endnote>
  <w:endnote w:type="continuationSeparator" w:id="0">
    <w:p w14:paraId="4E93A039" w14:textId="77777777" w:rsidR="00FE4EB7" w:rsidRDefault="00FE4EB7" w:rsidP="00777A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5CCA0" w14:textId="77777777" w:rsidR="00FE4EB7" w:rsidRDefault="00FE4EB7" w:rsidP="00777ABE">
      <w:pPr>
        <w:spacing w:after="0"/>
      </w:pPr>
      <w:r>
        <w:separator/>
      </w:r>
    </w:p>
  </w:footnote>
  <w:footnote w:type="continuationSeparator" w:id="0">
    <w:p w14:paraId="32A6AF97" w14:textId="77777777" w:rsidR="00FE4EB7" w:rsidRDefault="00FE4EB7" w:rsidP="00777AB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0C2BF6"/>
    <w:multiLevelType w:val="hybridMultilevel"/>
    <w:tmpl w:val="32961D80"/>
    <w:lvl w:ilvl="0" w:tplc="F5123D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CD03A6"/>
    <w:multiLevelType w:val="hybridMultilevel"/>
    <w:tmpl w:val="4FA25666"/>
    <w:lvl w:ilvl="0" w:tplc="13D2C8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7EB9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74D6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486C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B242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D2B2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90B0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6C2B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266C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766"/>
    <w:rsid w:val="00000303"/>
    <w:rsid w:val="00003FCD"/>
    <w:rsid w:val="00004021"/>
    <w:rsid w:val="00005870"/>
    <w:rsid w:val="00010F79"/>
    <w:rsid w:val="000145B9"/>
    <w:rsid w:val="00015BE4"/>
    <w:rsid w:val="00017DD9"/>
    <w:rsid w:val="00023F2D"/>
    <w:rsid w:val="000329FA"/>
    <w:rsid w:val="000403DB"/>
    <w:rsid w:val="000416C0"/>
    <w:rsid w:val="0004374A"/>
    <w:rsid w:val="0004524D"/>
    <w:rsid w:val="00046D0C"/>
    <w:rsid w:val="00047B39"/>
    <w:rsid w:val="00051DFC"/>
    <w:rsid w:val="00056FD7"/>
    <w:rsid w:val="00060E61"/>
    <w:rsid w:val="00062256"/>
    <w:rsid w:val="0006264E"/>
    <w:rsid w:val="0007223B"/>
    <w:rsid w:val="000748EF"/>
    <w:rsid w:val="00076DB0"/>
    <w:rsid w:val="000857A8"/>
    <w:rsid w:val="00090A55"/>
    <w:rsid w:val="000917DF"/>
    <w:rsid w:val="00097063"/>
    <w:rsid w:val="000A071F"/>
    <w:rsid w:val="000A17E2"/>
    <w:rsid w:val="000B1BEA"/>
    <w:rsid w:val="000B5103"/>
    <w:rsid w:val="000D198D"/>
    <w:rsid w:val="000D2763"/>
    <w:rsid w:val="000D2767"/>
    <w:rsid w:val="000D5F3D"/>
    <w:rsid w:val="000D7F60"/>
    <w:rsid w:val="000E17B0"/>
    <w:rsid w:val="000E442E"/>
    <w:rsid w:val="00116747"/>
    <w:rsid w:val="00121C7C"/>
    <w:rsid w:val="001225A2"/>
    <w:rsid w:val="00123ACF"/>
    <w:rsid w:val="001269B0"/>
    <w:rsid w:val="00133395"/>
    <w:rsid w:val="0014477C"/>
    <w:rsid w:val="0014707A"/>
    <w:rsid w:val="001476DB"/>
    <w:rsid w:val="0014793F"/>
    <w:rsid w:val="00152C5E"/>
    <w:rsid w:val="0015537D"/>
    <w:rsid w:val="00167576"/>
    <w:rsid w:val="00173CB5"/>
    <w:rsid w:val="00193244"/>
    <w:rsid w:val="001B1D70"/>
    <w:rsid w:val="001B7014"/>
    <w:rsid w:val="001C2FA5"/>
    <w:rsid w:val="001C3460"/>
    <w:rsid w:val="001C5CD4"/>
    <w:rsid w:val="001D237D"/>
    <w:rsid w:val="001D30F0"/>
    <w:rsid w:val="001D37F7"/>
    <w:rsid w:val="001D599B"/>
    <w:rsid w:val="001E3BD4"/>
    <w:rsid w:val="001E5A9A"/>
    <w:rsid w:val="001F0A27"/>
    <w:rsid w:val="002019BE"/>
    <w:rsid w:val="00205A54"/>
    <w:rsid w:val="002069F6"/>
    <w:rsid w:val="00212B37"/>
    <w:rsid w:val="00212D4E"/>
    <w:rsid w:val="00217AD5"/>
    <w:rsid w:val="00217BFC"/>
    <w:rsid w:val="00220E88"/>
    <w:rsid w:val="00224FF3"/>
    <w:rsid w:val="00235645"/>
    <w:rsid w:val="002453CE"/>
    <w:rsid w:val="0024691F"/>
    <w:rsid w:val="00253E0A"/>
    <w:rsid w:val="00255671"/>
    <w:rsid w:val="00267D9F"/>
    <w:rsid w:val="002751F4"/>
    <w:rsid w:val="00276284"/>
    <w:rsid w:val="00290E5C"/>
    <w:rsid w:val="00291D3A"/>
    <w:rsid w:val="002A1121"/>
    <w:rsid w:val="002A13AD"/>
    <w:rsid w:val="002A232C"/>
    <w:rsid w:val="002A2739"/>
    <w:rsid w:val="002A3871"/>
    <w:rsid w:val="002B36D4"/>
    <w:rsid w:val="002B4553"/>
    <w:rsid w:val="002B57C0"/>
    <w:rsid w:val="002C1064"/>
    <w:rsid w:val="002C3522"/>
    <w:rsid w:val="002D05A5"/>
    <w:rsid w:val="002D122C"/>
    <w:rsid w:val="002D3276"/>
    <w:rsid w:val="002D35DA"/>
    <w:rsid w:val="002D5573"/>
    <w:rsid w:val="002E0B35"/>
    <w:rsid w:val="002E1D89"/>
    <w:rsid w:val="002E3A9F"/>
    <w:rsid w:val="002F1DDC"/>
    <w:rsid w:val="002F3647"/>
    <w:rsid w:val="002F395A"/>
    <w:rsid w:val="002F43EF"/>
    <w:rsid w:val="002F6009"/>
    <w:rsid w:val="002F790D"/>
    <w:rsid w:val="00311515"/>
    <w:rsid w:val="00313D4B"/>
    <w:rsid w:val="0032399B"/>
    <w:rsid w:val="00331C35"/>
    <w:rsid w:val="00336FEF"/>
    <w:rsid w:val="00345141"/>
    <w:rsid w:val="00345E46"/>
    <w:rsid w:val="00352C1F"/>
    <w:rsid w:val="0035501F"/>
    <w:rsid w:val="00356714"/>
    <w:rsid w:val="00361F84"/>
    <w:rsid w:val="00365EF0"/>
    <w:rsid w:val="00367669"/>
    <w:rsid w:val="00367B70"/>
    <w:rsid w:val="00370B8D"/>
    <w:rsid w:val="0038046A"/>
    <w:rsid w:val="00381C51"/>
    <w:rsid w:val="00391DF5"/>
    <w:rsid w:val="00393798"/>
    <w:rsid w:val="00394DAF"/>
    <w:rsid w:val="00395370"/>
    <w:rsid w:val="00395741"/>
    <w:rsid w:val="003957C7"/>
    <w:rsid w:val="003A4072"/>
    <w:rsid w:val="003A4DFC"/>
    <w:rsid w:val="003A54D4"/>
    <w:rsid w:val="003B3B2D"/>
    <w:rsid w:val="003B4CFD"/>
    <w:rsid w:val="003B72EA"/>
    <w:rsid w:val="003C26E8"/>
    <w:rsid w:val="003C4B99"/>
    <w:rsid w:val="003C5918"/>
    <w:rsid w:val="003D34F6"/>
    <w:rsid w:val="003E1C9F"/>
    <w:rsid w:val="003E2FF6"/>
    <w:rsid w:val="003E38AB"/>
    <w:rsid w:val="003E5D5D"/>
    <w:rsid w:val="003F11C6"/>
    <w:rsid w:val="003F70EE"/>
    <w:rsid w:val="00400820"/>
    <w:rsid w:val="00410C10"/>
    <w:rsid w:val="004153BA"/>
    <w:rsid w:val="00415CB1"/>
    <w:rsid w:val="004160C3"/>
    <w:rsid w:val="00416FB4"/>
    <w:rsid w:val="0041788A"/>
    <w:rsid w:val="004237B8"/>
    <w:rsid w:val="004262B6"/>
    <w:rsid w:val="00435313"/>
    <w:rsid w:val="004355E5"/>
    <w:rsid w:val="00440DC0"/>
    <w:rsid w:val="00440FA9"/>
    <w:rsid w:val="0044456A"/>
    <w:rsid w:val="00461411"/>
    <w:rsid w:val="004633BD"/>
    <w:rsid w:val="004659FC"/>
    <w:rsid w:val="004663FF"/>
    <w:rsid w:val="00471269"/>
    <w:rsid w:val="00471418"/>
    <w:rsid w:val="0047323D"/>
    <w:rsid w:val="00481E49"/>
    <w:rsid w:val="004835E2"/>
    <w:rsid w:val="00491316"/>
    <w:rsid w:val="00496C91"/>
    <w:rsid w:val="00497149"/>
    <w:rsid w:val="004A0EA2"/>
    <w:rsid w:val="004A153B"/>
    <w:rsid w:val="004A46A3"/>
    <w:rsid w:val="004A77BC"/>
    <w:rsid w:val="004B112C"/>
    <w:rsid w:val="004B58A8"/>
    <w:rsid w:val="004C5F06"/>
    <w:rsid w:val="004C7099"/>
    <w:rsid w:val="004C7DFF"/>
    <w:rsid w:val="004D0A66"/>
    <w:rsid w:val="004E001B"/>
    <w:rsid w:val="004F218F"/>
    <w:rsid w:val="004F2834"/>
    <w:rsid w:val="00500523"/>
    <w:rsid w:val="005020AB"/>
    <w:rsid w:val="00503FDD"/>
    <w:rsid w:val="00511809"/>
    <w:rsid w:val="00514F71"/>
    <w:rsid w:val="00515580"/>
    <w:rsid w:val="0051652A"/>
    <w:rsid w:val="0052270D"/>
    <w:rsid w:val="00524BE8"/>
    <w:rsid w:val="00535C80"/>
    <w:rsid w:val="00536454"/>
    <w:rsid w:val="00537E40"/>
    <w:rsid w:val="0054059D"/>
    <w:rsid w:val="00544B13"/>
    <w:rsid w:val="005460F8"/>
    <w:rsid w:val="00546A9F"/>
    <w:rsid w:val="00547A92"/>
    <w:rsid w:val="0055463B"/>
    <w:rsid w:val="00572B10"/>
    <w:rsid w:val="00576D8B"/>
    <w:rsid w:val="00580EF6"/>
    <w:rsid w:val="0058383C"/>
    <w:rsid w:val="005A1C5C"/>
    <w:rsid w:val="005A1D4F"/>
    <w:rsid w:val="005A3D52"/>
    <w:rsid w:val="005A4BEC"/>
    <w:rsid w:val="005B0C2B"/>
    <w:rsid w:val="005B3339"/>
    <w:rsid w:val="005B4357"/>
    <w:rsid w:val="005B6B89"/>
    <w:rsid w:val="005B6FAA"/>
    <w:rsid w:val="005C2E3A"/>
    <w:rsid w:val="005C69B9"/>
    <w:rsid w:val="005C72B4"/>
    <w:rsid w:val="005C7DA7"/>
    <w:rsid w:val="005D13E9"/>
    <w:rsid w:val="005E1A0B"/>
    <w:rsid w:val="005E7B19"/>
    <w:rsid w:val="005F0E55"/>
    <w:rsid w:val="005F35A1"/>
    <w:rsid w:val="005F7952"/>
    <w:rsid w:val="00601533"/>
    <w:rsid w:val="00601B57"/>
    <w:rsid w:val="00601EC5"/>
    <w:rsid w:val="00602D7F"/>
    <w:rsid w:val="0061299D"/>
    <w:rsid w:val="006203FD"/>
    <w:rsid w:val="00622FE8"/>
    <w:rsid w:val="0062696A"/>
    <w:rsid w:val="006302B6"/>
    <w:rsid w:val="00631E0E"/>
    <w:rsid w:val="00637C78"/>
    <w:rsid w:val="0064057F"/>
    <w:rsid w:val="006442A7"/>
    <w:rsid w:val="006478FA"/>
    <w:rsid w:val="00647AC5"/>
    <w:rsid w:val="00657822"/>
    <w:rsid w:val="00657C27"/>
    <w:rsid w:val="00660DB7"/>
    <w:rsid w:val="006623D2"/>
    <w:rsid w:val="00664670"/>
    <w:rsid w:val="006656BA"/>
    <w:rsid w:val="00671A20"/>
    <w:rsid w:val="00671DE0"/>
    <w:rsid w:val="00676E77"/>
    <w:rsid w:val="00681506"/>
    <w:rsid w:val="006817BA"/>
    <w:rsid w:val="00683FCC"/>
    <w:rsid w:val="00687B49"/>
    <w:rsid w:val="00691FDD"/>
    <w:rsid w:val="00692160"/>
    <w:rsid w:val="0069341D"/>
    <w:rsid w:val="006942E4"/>
    <w:rsid w:val="006949D8"/>
    <w:rsid w:val="0069773E"/>
    <w:rsid w:val="006A4636"/>
    <w:rsid w:val="006B1EC6"/>
    <w:rsid w:val="006B23A8"/>
    <w:rsid w:val="006B5E24"/>
    <w:rsid w:val="006B7DB7"/>
    <w:rsid w:val="006C0726"/>
    <w:rsid w:val="006C1131"/>
    <w:rsid w:val="006C1FFA"/>
    <w:rsid w:val="006D494A"/>
    <w:rsid w:val="006F36A8"/>
    <w:rsid w:val="006F4970"/>
    <w:rsid w:val="006F6C71"/>
    <w:rsid w:val="007076CE"/>
    <w:rsid w:val="00712C2F"/>
    <w:rsid w:val="00713A1A"/>
    <w:rsid w:val="00716499"/>
    <w:rsid w:val="00716751"/>
    <w:rsid w:val="00716A49"/>
    <w:rsid w:val="007239C5"/>
    <w:rsid w:val="00723E0B"/>
    <w:rsid w:val="00731194"/>
    <w:rsid w:val="00741C7A"/>
    <w:rsid w:val="00744136"/>
    <w:rsid w:val="007448F7"/>
    <w:rsid w:val="00745A68"/>
    <w:rsid w:val="0075309A"/>
    <w:rsid w:val="00756035"/>
    <w:rsid w:val="00756A45"/>
    <w:rsid w:val="00757A8E"/>
    <w:rsid w:val="00762E7A"/>
    <w:rsid w:val="007720F9"/>
    <w:rsid w:val="007733CF"/>
    <w:rsid w:val="00777ABE"/>
    <w:rsid w:val="007860C0"/>
    <w:rsid w:val="007865AE"/>
    <w:rsid w:val="00786A52"/>
    <w:rsid w:val="00792BAA"/>
    <w:rsid w:val="0079595E"/>
    <w:rsid w:val="00796272"/>
    <w:rsid w:val="00796BA1"/>
    <w:rsid w:val="007A68B8"/>
    <w:rsid w:val="007A713E"/>
    <w:rsid w:val="007A7869"/>
    <w:rsid w:val="007B1BAF"/>
    <w:rsid w:val="007C04A5"/>
    <w:rsid w:val="007D0647"/>
    <w:rsid w:val="007D3B9C"/>
    <w:rsid w:val="007E3E9E"/>
    <w:rsid w:val="007E53FC"/>
    <w:rsid w:val="007E58FF"/>
    <w:rsid w:val="007F1CD2"/>
    <w:rsid w:val="007F3D84"/>
    <w:rsid w:val="007F7A8B"/>
    <w:rsid w:val="00822CBB"/>
    <w:rsid w:val="00832489"/>
    <w:rsid w:val="0083269A"/>
    <w:rsid w:val="00832C29"/>
    <w:rsid w:val="0083446E"/>
    <w:rsid w:val="008403CC"/>
    <w:rsid w:val="008420D0"/>
    <w:rsid w:val="00846D6F"/>
    <w:rsid w:val="0084757D"/>
    <w:rsid w:val="00847B09"/>
    <w:rsid w:val="00847D77"/>
    <w:rsid w:val="00853F72"/>
    <w:rsid w:val="00854BDE"/>
    <w:rsid w:val="008571D5"/>
    <w:rsid w:val="008617CB"/>
    <w:rsid w:val="00864C9B"/>
    <w:rsid w:val="00873860"/>
    <w:rsid w:val="0087517A"/>
    <w:rsid w:val="00885B3A"/>
    <w:rsid w:val="008908F9"/>
    <w:rsid w:val="00890A6E"/>
    <w:rsid w:val="008B3B4D"/>
    <w:rsid w:val="008C29D7"/>
    <w:rsid w:val="008C4406"/>
    <w:rsid w:val="008C4558"/>
    <w:rsid w:val="008C78A8"/>
    <w:rsid w:val="008D0293"/>
    <w:rsid w:val="008E0B66"/>
    <w:rsid w:val="008E4E2E"/>
    <w:rsid w:val="008E4FF2"/>
    <w:rsid w:val="008E5455"/>
    <w:rsid w:val="008F116C"/>
    <w:rsid w:val="008F1480"/>
    <w:rsid w:val="008F1E6D"/>
    <w:rsid w:val="008F7CBC"/>
    <w:rsid w:val="00930E78"/>
    <w:rsid w:val="009315FD"/>
    <w:rsid w:val="0094138F"/>
    <w:rsid w:val="009435B9"/>
    <w:rsid w:val="00944CC1"/>
    <w:rsid w:val="00952F9C"/>
    <w:rsid w:val="00967E3F"/>
    <w:rsid w:val="009701EA"/>
    <w:rsid w:val="00971CF9"/>
    <w:rsid w:val="009858DB"/>
    <w:rsid w:val="00986A95"/>
    <w:rsid w:val="00993996"/>
    <w:rsid w:val="0099483F"/>
    <w:rsid w:val="00996F3B"/>
    <w:rsid w:val="009A01ED"/>
    <w:rsid w:val="009A2392"/>
    <w:rsid w:val="009A3766"/>
    <w:rsid w:val="009B6045"/>
    <w:rsid w:val="009C20E0"/>
    <w:rsid w:val="009C6AEC"/>
    <w:rsid w:val="009D15DC"/>
    <w:rsid w:val="009E2045"/>
    <w:rsid w:val="009E27A2"/>
    <w:rsid w:val="009F07F7"/>
    <w:rsid w:val="009F1E88"/>
    <w:rsid w:val="00A10767"/>
    <w:rsid w:val="00A11EF6"/>
    <w:rsid w:val="00A1285A"/>
    <w:rsid w:val="00A1645D"/>
    <w:rsid w:val="00A33712"/>
    <w:rsid w:val="00A37DF7"/>
    <w:rsid w:val="00A54B2C"/>
    <w:rsid w:val="00A5581F"/>
    <w:rsid w:val="00A6206F"/>
    <w:rsid w:val="00A633EC"/>
    <w:rsid w:val="00A6675A"/>
    <w:rsid w:val="00A66786"/>
    <w:rsid w:val="00A67217"/>
    <w:rsid w:val="00A70009"/>
    <w:rsid w:val="00A75623"/>
    <w:rsid w:val="00A8284A"/>
    <w:rsid w:val="00A8765C"/>
    <w:rsid w:val="00AA07CC"/>
    <w:rsid w:val="00AA364F"/>
    <w:rsid w:val="00AA5BC6"/>
    <w:rsid w:val="00AB1D9B"/>
    <w:rsid w:val="00AB4E60"/>
    <w:rsid w:val="00AD0CD5"/>
    <w:rsid w:val="00AD1A47"/>
    <w:rsid w:val="00AD2A62"/>
    <w:rsid w:val="00AE4A8B"/>
    <w:rsid w:val="00AE613F"/>
    <w:rsid w:val="00AF0074"/>
    <w:rsid w:val="00AF2ADA"/>
    <w:rsid w:val="00AF320E"/>
    <w:rsid w:val="00AF736C"/>
    <w:rsid w:val="00B055C4"/>
    <w:rsid w:val="00B05C0F"/>
    <w:rsid w:val="00B10321"/>
    <w:rsid w:val="00B1657C"/>
    <w:rsid w:val="00B176FA"/>
    <w:rsid w:val="00B1793A"/>
    <w:rsid w:val="00B17E45"/>
    <w:rsid w:val="00B2408A"/>
    <w:rsid w:val="00B347C3"/>
    <w:rsid w:val="00B37B8F"/>
    <w:rsid w:val="00B427A7"/>
    <w:rsid w:val="00B476A3"/>
    <w:rsid w:val="00B50FC6"/>
    <w:rsid w:val="00B6177B"/>
    <w:rsid w:val="00B6652E"/>
    <w:rsid w:val="00B66876"/>
    <w:rsid w:val="00B77A88"/>
    <w:rsid w:val="00B85DE3"/>
    <w:rsid w:val="00B86ECD"/>
    <w:rsid w:val="00B87C8E"/>
    <w:rsid w:val="00B92929"/>
    <w:rsid w:val="00B971E7"/>
    <w:rsid w:val="00BA15ED"/>
    <w:rsid w:val="00BB028C"/>
    <w:rsid w:val="00BB1445"/>
    <w:rsid w:val="00BB2FD7"/>
    <w:rsid w:val="00BB5BC2"/>
    <w:rsid w:val="00BC0800"/>
    <w:rsid w:val="00BC177F"/>
    <w:rsid w:val="00BC6A90"/>
    <w:rsid w:val="00BC716F"/>
    <w:rsid w:val="00BD74DA"/>
    <w:rsid w:val="00BE0D74"/>
    <w:rsid w:val="00BE242A"/>
    <w:rsid w:val="00BE42CA"/>
    <w:rsid w:val="00BF19F1"/>
    <w:rsid w:val="00BF1BD4"/>
    <w:rsid w:val="00BF386E"/>
    <w:rsid w:val="00BF4317"/>
    <w:rsid w:val="00BF46FA"/>
    <w:rsid w:val="00C0018C"/>
    <w:rsid w:val="00C02B16"/>
    <w:rsid w:val="00C03B4E"/>
    <w:rsid w:val="00C05C0B"/>
    <w:rsid w:val="00C13630"/>
    <w:rsid w:val="00C1635B"/>
    <w:rsid w:val="00C16D63"/>
    <w:rsid w:val="00C23EF9"/>
    <w:rsid w:val="00C31C71"/>
    <w:rsid w:val="00C347C0"/>
    <w:rsid w:val="00C34CB9"/>
    <w:rsid w:val="00C3658D"/>
    <w:rsid w:val="00C376C8"/>
    <w:rsid w:val="00C416D9"/>
    <w:rsid w:val="00C467D9"/>
    <w:rsid w:val="00C478BA"/>
    <w:rsid w:val="00C52AE3"/>
    <w:rsid w:val="00C54686"/>
    <w:rsid w:val="00C54ECD"/>
    <w:rsid w:val="00C55F4D"/>
    <w:rsid w:val="00C57269"/>
    <w:rsid w:val="00C572F2"/>
    <w:rsid w:val="00C63368"/>
    <w:rsid w:val="00C6374B"/>
    <w:rsid w:val="00C654C4"/>
    <w:rsid w:val="00C765D6"/>
    <w:rsid w:val="00C76703"/>
    <w:rsid w:val="00C76897"/>
    <w:rsid w:val="00C84D5B"/>
    <w:rsid w:val="00CA08F1"/>
    <w:rsid w:val="00CA2CEF"/>
    <w:rsid w:val="00CA6725"/>
    <w:rsid w:val="00CA7066"/>
    <w:rsid w:val="00CB1D8A"/>
    <w:rsid w:val="00CB25E6"/>
    <w:rsid w:val="00CB6D45"/>
    <w:rsid w:val="00CC07EE"/>
    <w:rsid w:val="00CC2F42"/>
    <w:rsid w:val="00CC64EB"/>
    <w:rsid w:val="00CD34A1"/>
    <w:rsid w:val="00CD3EF8"/>
    <w:rsid w:val="00CD51F3"/>
    <w:rsid w:val="00CE13CF"/>
    <w:rsid w:val="00CE4F6E"/>
    <w:rsid w:val="00CF5FF0"/>
    <w:rsid w:val="00D17E72"/>
    <w:rsid w:val="00D22F43"/>
    <w:rsid w:val="00D25F74"/>
    <w:rsid w:val="00D30E04"/>
    <w:rsid w:val="00D40D5B"/>
    <w:rsid w:val="00D40E52"/>
    <w:rsid w:val="00D45161"/>
    <w:rsid w:val="00D45332"/>
    <w:rsid w:val="00D46CEE"/>
    <w:rsid w:val="00D56249"/>
    <w:rsid w:val="00D57EDA"/>
    <w:rsid w:val="00D57F0A"/>
    <w:rsid w:val="00D6427C"/>
    <w:rsid w:val="00D655A1"/>
    <w:rsid w:val="00D7204C"/>
    <w:rsid w:val="00D76451"/>
    <w:rsid w:val="00D8661D"/>
    <w:rsid w:val="00D9156F"/>
    <w:rsid w:val="00D92270"/>
    <w:rsid w:val="00D93FFB"/>
    <w:rsid w:val="00DA115F"/>
    <w:rsid w:val="00DA2942"/>
    <w:rsid w:val="00DA2B8E"/>
    <w:rsid w:val="00DA7CAE"/>
    <w:rsid w:val="00DB3417"/>
    <w:rsid w:val="00DC1B5E"/>
    <w:rsid w:val="00DC4559"/>
    <w:rsid w:val="00DC5C0C"/>
    <w:rsid w:val="00DC68E9"/>
    <w:rsid w:val="00DC6B98"/>
    <w:rsid w:val="00DD05CB"/>
    <w:rsid w:val="00DD1ED2"/>
    <w:rsid w:val="00DD7EBB"/>
    <w:rsid w:val="00DE268C"/>
    <w:rsid w:val="00DE723D"/>
    <w:rsid w:val="00DF5A4E"/>
    <w:rsid w:val="00E008C7"/>
    <w:rsid w:val="00E06F1D"/>
    <w:rsid w:val="00E111A1"/>
    <w:rsid w:val="00E1629B"/>
    <w:rsid w:val="00E1654C"/>
    <w:rsid w:val="00E23009"/>
    <w:rsid w:val="00E24479"/>
    <w:rsid w:val="00E25EED"/>
    <w:rsid w:val="00E311C1"/>
    <w:rsid w:val="00E32570"/>
    <w:rsid w:val="00E4085B"/>
    <w:rsid w:val="00E4465C"/>
    <w:rsid w:val="00E455DF"/>
    <w:rsid w:val="00E4649A"/>
    <w:rsid w:val="00E47031"/>
    <w:rsid w:val="00E47A42"/>
    <w:rsid w:val="00E5247B"/>
    <w:rsid w:val="00E63530"/>
    <w:rsid w:val="00E644F7"/>
    <w:rsid w:val="00E74157"/>
    <w:rsid w:val="00E8222D"/>
    <w:rsid w:val="00E83732"/>
    <w:rsid w:val="00E83EA1"/>
    <w:rsid w:val="00E933F2"/>
    <w:rsid w:val="00E96024"/>
    <w:rsid w:val="00EA6A44"/>
    <w:rsid w:val="00EA70DF"/>
    <w:rsid w:val="00EB3ACE"/>
    <w:rsid w:val="00EB3AD1"/>
    <w:rsid w:val="00EB5147"/>
    <w:rsid w:val="00EB7C10"/>
    <w:rsid w:val="00EC4434"/>
    <w:rsid w:val="00EC57AC"/>
    <w:rsid w:val="00ED3C94"/>
    <w:rsid w:val="00ED55D7"/>
    <w:rsid w:val="00EE3093"/>
    <w:rsid w:val="00EE320C"/>
    <w:rsid w:val="00EE58D2"/>
    <w:rsid w:val="00F02398"/>
    <w:rsid w:val="00F0319D"/>
    <w:rsid w:val="00F0437C"/>
    <w:rsid w:val="00F047A1"/>
    <w:rsid w:val="00F111E8"/>
    <w:rsid w:val="00F24C7C"/>
    <w:rsid w:val="00F25A7A"/>
    <w:rsid w:val="00F32FDC"/>
    <w:rsid w:val="00F3551F"/>
    <w:rsid w:val="00F361C7"/>
    <w:rsid w:val="00F40E3B"/>
    <w:rsid w:val="00F43214"/>
    <w:rsid w:val="00F468C5"/>
    <w:rsid w:val="00F52242"/>
    <w:rsid w:val="00F531EB"/>
    <w:rsid w:val="00F566CD"/>
    <w:rsid w:val="00F6015D"/>
    <w:rsid w:val="00F60F89"/>
    <w:rsid w:val="00F61173"/>
    <w:rsid w:val="00F71CAF"/>
    <w:rsid w:val="00F71E28"/>
    <w:rsid w:val="00F779B7"/>
    <w:rsid w:val="00F81689"/>
    <w:rsid w:val="00F84211"/>
    <w:rsid w:val="00F85B97"/>
    <w:rsid w:val="00F919EE"/>
    <w:rsid w:val="00F91BFC"/>
    <w:rsid w:val="00FB36B8"/>
    <w:rsid w:val="00FB406D"/>
    <w:rsid w:val="00FB608E"/>
    <w:rsid w:val="00FC1E3F"/>
    <w:rsid w:val="00FC4203"/>
    <w:rsid w:val="00FD31AD"/>
    <w:rsid w:val="00FD589E"/>
    <w:rsid w:val="00FE3656"/>
    <w:rsid w:val="00FE4C30"/>
    <w:rsid w:val="00FE4EB7"/>
    <w:rsid w:val="00FF76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C63CFA"/>
  <w15:docId w15:val="{B07C5E6E-BBBE-4AFC-A37A-54E3887F3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E0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10C1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rsid w:val="00471269"/>
    <w:rPr>
      <w:color w:val="0000FF" w:themeColor="hyperlink"/>
      <w:u w:val="single"/>
    </w:rPr>
  </w:style>
  <w:style w:type="character" w:styleId="HiperlinkVisitado">
    <w:name w:val="FollowedHyperlink"/>
    <w:basedOn w:val="Fontepargpadro"/>
    <w:rsid w:val="002D05A5"/>
    <w:rPr>
      <w:color w:val="800080" w:themeColor="followedHyperlink"/>
      <w:u w:val="single"/>
    </w:rPr>
  </w:style>
  <w:style w:type="paragraph" w:styleId="Textodebalo">
    <w:name w:val="Balloon Text"/>
    <w:basedOn w:val="Normal"/>
    <w:link w:val="TextodebaloChar"/>
    <w:rsid w:val="00DB341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DB341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ontepargpadro"/>
    <w:rsid w:val="001B1D70"/>
  </w:style>
  <w:style w:type="paragraph" w:styleId="Cabealho">
    <w:name w:val="header"/>
    <w:basedOn w:val="Normal"/>
    <w:link w:val="CabealhoChar"/>
    <w:unhideWhenUsed/>
    <w:rsid w:val="00777ABE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rsid w:val="00777ABE"/>
  </w:style>
  <w:style w:type="paragraph" w:styleId="Rodap">
    <w:name w:val="footer"/>
    <w:basedOn w:val="Normal"/>
    <w:link w:val="RodapChar"/>
    <w:unhideWhenUsed/>
    <w:rsid w:val="00777ABE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rsid w:val="00777ABE"/>
  </w:style>
  <w:style w:type="character" w:styleId="Refdecomentrio">
    <w:name w:val="annotation reference"/>
    <w:basedOn w:val="Fontepargpadro"/>
    <w:uiPriority w:val="99"/>
    <w:semiHidden/>
    <w:unhideWhenUsed/>
    <w:rsid w:val="001D30F0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D30F0"/>
    <w:rPr>
      <w:rFonts w:ascii="Cambria" w:eastAsia="Cambria" w:hAnsi="Cambria" w:cs="Times New Roman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D30F0"/>
    <w:rPr>
      <w:rFonts w:ascii="Cambria" w:eastAsia="Cambria" w:hAnsi="Cambria" w:cs="Times New Roman"/>
      <w:lang w:val="en-US"/>
    </w:rPr>
  </w:style>
  <w:style w:type="paragraph" w:styleId="PargrafodaLista">
    <w:name w:val="List Paragraph"/>
    <w:basedOn w:val="Normal"/>
    <w:uiPriority w:val="34"/>
    <w:qFormat/>
    <w:rsid w:val="00F91BFC"/>
    <w:pPr>
      <w:ind w:left="720"/>
      <w:contextualSpacing/>
    </w:pPr>
    <w:rPr>
      <w:rFonts w:ascii="Cambria" w:eastAsia="Cambria" w:hAnsi="Cambria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047B3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TextodoEspaoReservado">
    <w:name w:val="Placeholder Text"/>
    <w:basedOn w:val="Fontepargpadro"/>
    <w:rsid w:val="004659FC"/>
    <w:rPr>
      <w:color w:val="808080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F3551F"/>
    <w:rPr>
      <w:rFonts w:asciiTheme="minorHAnsi" w:eastAsiaTheme="minorHAnsi" w:hAnsiTheme="minorHAnsi" w:cstheme="minorBidi"/>
      <w:b/>
      <w:bCs/>
      <w:sz w:val="20"/>
      <w:szCs w:val="20"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3551F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3753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381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7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722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148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5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3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344403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3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9209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1972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6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0855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single" w:sz="6" w:space="2" w:color="D2D0D0"/>
            <w:right w:val="none" w:sz="0" w:space="0" w:color="auto"/>
          </w:divBdr>
        </w:div>
      </w:divsChild>
    </w:div>
    <w:div w:id="15702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9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4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04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2456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3101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CCEA8-61FF-4263-A257-18F13EB10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epto Oceanografia - Universidade Federal do Espirito</Company>
  <LinksUpToDate>false</LinksUpToDate>
  <CharactersWithSpaces>2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Barroso</dc:creator>
  <cp:lastModifiedBy>Gilberto Barroso</cp:lastModifiedBy>
  <cp:revision>2</cp:revision>
  <dcterms:created xsi:type="dcterms:W3CDTF">2014-08-23T17:07:00Z</dcterms:created>
  <dcterms:modified xsi:type="dcterms:W3CDTF">2014-08-23T17:07:00Z</dcterms:modified>
</cp:coreProperties>
</file>